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4020F" w14:textId="27E3E5D9" w:rsidR="00067A6C" w:rsidRPr="00102D9B" w:rsidRDefault="00067A6C" w:rsidP="00067A6C">
      <w:pPr>
        <w:jc w:val="center"/>
        <w:rPr>
          <w:b/>
          <w:sz w:val="24"/>
          <w:szCs w:val="28"/>
          <w:lang w:val="en-US"/>
        </w:rPr>
      </w:pPr>
      <w:bookmarkStart w:id="0" w:name="_Hlk118448939"/>
      <w:r w:rsidRPr="00102D9B">
        <w:rPr>
          <w:b/>
          <w:sz w:val="24"/>
          <w:szCs w:val="28"/>
          <w:lang w:val="en-US"/>
        </w:rPr>
        <w:t xml:space="preserve">Early </w:t>
      </w:r>
      <w:r w:rsidR="00102D9B" w:rsidRPr="00102D9B">
        <w:rPr>
          <w:b/>
          <w:sz w:val="24"/>
          <w:szCs w:val="28"/>
          <w:lang w:val="en-US"/>
        </w:rPr>
        <w:t>Glycemic</w:t>
      </w:r>
      <w:r w:rsidRPr="00102D9B">
        <w:rPr>
          <w:b/>
          <w:sz w:val="24"/>
          <w:szCs w:val="28"/>
          <w:lang w:val="en-US"/>
        </w:rPr>
        <w:t xml:space="preserve"> Control </w:t>
      </w:r>
      <w:r w:rsidR="00DF5580" w:rsidRPr="00102D9B">
        <w:rPr>
          <w:b/>
          <w:sz w:val="24"/>
          <w:szCs w:val="28"/>
          <w:lang w:val="en-US"/>
        </w:rPr>
        <w:t>with iGlarLixi versus</w:t>
      </w:r>
      <w:r w:rsidRPr="00102D9B">
        <w:rPr>
          <w:b/>
          <w:sz w:val="24"/>
          <w:szCs w:val="28"/>
          <w:lang w:val="en-US"/>
        </w:rPr>
        <w:t xml:space="preserve"> IDegAsp in Chinese </w:t>
      </w:r>
      <w:r w:rsidR="003221CE" w:rsidRPr="00102D9B">
        <w:rPr>
          <w:b/>
          <w:sz w:val="24"/>
          <w:szCs w:val="28"/>
          <w:lang w:val="en-US"/>
        </w:rPr>
        <w:t xml:space="preserve">Adults </w:t>
      </w:r>
      <w:r w:rsidRPr="00102D9B">
        <w:rPr>
          <w:b/>
          <w:sz w:val="24"/>
          <w:szCs w:val="28"/>
          <w:lang w:val="en-US"/>
        </w:rPr>
        <w:t>with Type 2 Diabetes: A Post Hoc Analysis of the Soli-D Study</w:t>
      </w:r>
    </w:p>
    <w:p w14:paraId="5C6409E2" w14:textId="78A50182" w:rsidR="00AE4490" w:rsidRPr="00102D9B" w:rsidRDefault="00AE4490" w:rsidP="00AE4490">
      <w:pPr>
        <w:tabs>
          <w:tab w:val="center" w:leader="dot" w:pos="4513"/>
        </w:tabs>
        <w:rPr>
          <w:vertAlign w:val="superscript"/>
          <w:lang w:val="en-US" w:eastAsia="zh-CN"/>
        </w:rPr>
      </w:pPr>
      <w:r w:rsidRPr="00102D9B">
        <w:rPr>
          <w:rFonts w:cs="Calibri"/>
          <w:b/>
          <w:lang w:val="en-US"/>
        </w:rPr>
        <w:t xml:space="preserve">Authors: </w:t>
      </w:r>
      <w:r w:rsidRPr="00102D9B">
        <w:rPr>
          <w:lang w:val="en-US" w:eastAsia="zh-CN"/>
        </w:rPr>
        <w:t xml:space="preserve">Xiaohong </w:t>
      </w:r>
      <w:r w:rsidR="00CB4587" w:rsidRPr="00102D9B">
        <w:rPr>
          <w:lang w:val="en-US" w:eastAsia="zh-CN"/>
        </w:rPr>
        <w:t>WU</w:t>
      </w:r>
      <w:r w:rsidR="00CB4587" w:rsidRPr="00102D9B">
        <w:rPr>
          <w:vertAlign w:val="superscript"/>
          <w:lang w:val="en-US"/>
        </w:rPr>
        <w:t>1</w:t>
      </w:r>
      <w:r w:rsidRPr="00102D9B">
        <w:rPr>
          <w:lang w:val="en-US"/>
        </w:rPr>
        <w:t xml:space="preserve">, </w:t>
      </w:r>
      <w:r w:rsidRPr="00102D9B">
        <w:rPr>
          <w:lang w:val="en-US" w:eastAsia="zh-CN"/>
        </w:rPr>
        <w:t xml:space="preserve">Ying </w:t>
      </w:r>
      <w:r w:rsidR="00CB4587" w:rsidRPr="00102D9B">
        <w:rPr>
          <w:lang w:val="en-US" w:eastAsia="zh-CN"/>
        </w:rPr>
        <w:t>ZHANG</w:t>
      </w:r>
      <w:r w:rsidR="00CB4587" w:rsidRPr="00102D9B">
        <w:rPr>
          <w:vertAlign w:val="superscript"/>
          <w:lang w:val="en-US" w:eastAsia="zh-CN"/>
        </w:rPr>
        <w:t>2</w:t>
      </w:r>
      <w:r w:rsidRPr="00102D9B">
        <w:rPr>
          <w:lang w:val="en-US" w:eastAsia="zh-CN"/>
        </w:rPr>
        <w:t xml:space="preserve">, </w:t>
      </w:r>
      <w:proofErr w:type="spellStart"/>
      <w:r w:rsidRPr="00102D9B">
        <w:rPr>
          <w:lang w:val="en-US" w:eastAsia="zh-CN"/>
        </w:rPr>
        <w:t>Ziling</w:t>
      </w:r>
      <w:proofErr w:type="spellEnd"/>
      <w:r w:rsidRPr="00102D9B">
        <w:rPr>
          <w:lang w:val="en-US" w:eastAsia="zh-CN"/>
        </w:rPr>
        <w:t xml:space="preserve"> </w:t>
      </w:r>
      <w:r w:rsidR="00CB4587" w:rsidRPr="00102D9B">
        <w:rPr>
          <w:lang w:val="en-US" w:eastAsia="zh-CN"/>
        </w:rPr>
        <w:t>LI</w:t>
      </w:r>
      <w:r w:rsidR="00CB4587" w:rsidRPr="00102D9B">
        <w:rPr>
          <w:vertAlign w:val="superscript"/>
          <w:lang w:val="en-US" w:eastAsia="zh-CN"/>
        </w:rPr>
        <w:t>3</w:t>
      </w:r>
      <w:r w:rsidRPr="00102D9B">
        <w:rPr>
          <w:lang w:val="en-US" w:eastAsia="zh-CN"/>
        </w:rPr>
        <w:t xml:space="preserve">, </w:t>
      </w:r>
      <w:r w:rsidRPr="00102D9B">
        <w:rPr>
          <w:lang w:val="en-US"/>
        </w:rPr>
        <w:t xml:space="preserve">Agustina </w:t>
      </w:r>
      <w:r w:rsidR="00CB4587" w:rsidRPr="00102D9B">
        <w:rPr>
          <w:lang w:val="en-US"/>
        </w:rPr>
        <w:t>ALVAREZ</w:t>
      </w:r>
      <w:r w:rsidR="00CB4587" w:rsidRPr="00102D9B">
        <w:rPr>
          <w:vertAlign w:val="superscript"/>
          <w:lang w:val="en-US" w:eastAsia="zh-CN"/>
        </w:rPr>
        <w:t>4</w:t>
      </w:r>
      <w:r w:rsidRPr="00102D9B">
        <w:rPr>
          <w:lang w:val="en-US"/>
        </w:rPr>
        <w:t xml:space="preserve">, Felipe </w:t>
      </w:r>
      <w:r w:rsidR="00CB4587" w:rsidRPr="00102D9B">
        <w:rPr>
          <w:lang w:val="en-US"/>
        </w:rPr>
        <w:t>LAUAND</w:t>
      </w:r>
      <w:r w:rsidR="00CB4587" w:rsidRPr="00102D9B">
        <w:rPr>
          <w:vertAlign w:val="superscript"/>
          <w:lang w:val="en-US" w:eastAsia="zh-CN"/>
        </w:rPr>
        <w:t>5</w:t>
      </w:r>
      <w:r w:rsidRPr="00102D9B">
        <w:rPr>
          <w:lang w:val="en-US"/>
        </w:rPr>
        <w:t xml:space="preserve">, Lydie </w:t>
      </w:r>
      <w:r w:rsidR="00CB4587" w:rsidRPr="00102D9B">
        <w:rPr>
          <w:lang w:val="en-US"/>
        </w:rPr>
        <w:t>MELAS-MELT</w:t>
      </w:r>
      <w:r w:rsidR="00CB4587" w:rsidRPr="00102D9B">
        <w:rPr>
          <w:vertAlign w:val="superscript"/>
          <w:lang w:val="en-US" w:eastAsia="zh-CN"/>
        </w:rPr>
        <w:t>6</w:t>
      </w:r>
      <w:r w:rsidRPr="00102D9B">
        <w:rPr>
          <w:lang w:val="en-US"/>
        </w:rPr>
        <w:t xml:space="preserve">, </w:t>
      </w:r>
      <w:proofErr w:type="spellStart"/>
      <w:r w:rsidR="00E6075B" w:rsidRPr="00102D9B">
        <w:rPr>
          <w:lang w:val="en-US" w:eastAsia="zh-CN"/>
        </w:rPr>
        <w:t>Minlu</w:t>
      </w:r>
      <w:proofErr w:type="spellEnd"/>
      <w:r w:rsidR="006E4FF3" w:rsidRPr="00102D9B">
        <w:rPr>
          <w:lang w:val="en-US" w:eastAsia="zh-CN"/>
        </w:rPr>
        <w:t xml:space="preserve"> </w:t>
      </w:r>
      <w:r w:rsidR="00CB4587" w:rsidRPr="00102D9B">
        <w:rPr>
          <w:lang w:val="en-US" w:eastAsia="zh-CN"/>
        </w:rPr>
        <w:t>ZHANG</w:t>
      </w:r>
      <w:r w:rsidR="00CB4587" w:rsidRPr="00102D9B">
        <w:rPr>
          <w:vertAlign w:val="superscript"/>
          <w:lang w:val="en-US" w:eastAsia="zh-CN"/>
        </w:rPr>
        <w:t>7</w:t>
      </w:r>
      <w:r w:rsidR="006E4FF3" w:rsidRPr="00102D9B">
        <w:rPr>
          <w:lang w:val="en-US" w:eastAsia="zh-CN"/>
        </w:rPr>
        <w:t xml:space="preserve">, </w:t>
      </w:r>
      <w:r w:rsidRPr="00102D9B">
        <w:rPr>
          <w:lang w:val="en-US"/>
        </w:rPr>
        <w:t xml:space="preserve">Lei </w:t>
      </w:r>
      <w:r w:rsidR="00CB4587" w:rsidRPr="00102D9B">
        <w:rPr>
          <w:lang w:val="en-US"/>
        </w:rPr>
        <w:t>KANG</w:t>
      </w:r>
      <w:r w:rsidR="00CB4587" w:rsidRPr="00102D9B">
        <w:rPr>
          <w:vertAlign w:val="superscript"/>
          <w:lang w:val="en-US" w:eastAsia="zh-CN"/>
        </w:rPr>
        <w:t>8</w:t>
      </w:r>
      <w:r w:rsidRPr="00102D9B">
        <w:rPr>
          <w:lang w:val="en-US"/>
        </w:rPr>
        <w:t xml:space="preserve">, Qin </w:t>
      </w:r>
      <w:r w:rsidR="00CB4587" w:rsidRPr="00102D9B">
        <w:rPr>
          <w:lang w:val="en-US"/>
        </w:rPr>
        <w:t>DU</w:t>
      </w:r>
      <w:r w:rsidR="00CB4587" w:rsidRPr="00102D9B">
        <w:rPr>
          <w:vertAlign w:val="superscript"/>
          <w:lang w:val="en-US" w:eastAsia="zh-CN"/>
        </w:rPr>
        <w:t>7</w:t>
      </w:r>
      <w:r w:rsidRPr="00102D9B">
        <w:rPr>
          <w:lang w:val="en-US"/>
        </w:rPr>
        <w:t xml:space="preserve">, </w:t>
      </w:r>
      <w:r w:rsidRPr="00102D9B">
        <w:rPr>
          <w:lang w:val="en-US" w:eastAsia="zh-CN"/>
        </w:rPr>
        <w:t xml:space="preserve">Jie </w:t>
      </w:r>
      <w:r w:rsidR="00CB4587" w:rsidRPr="00102D9B">
        <w:rPr>
          <w:lang w:val="en-US" w:eastAsia="zh-CN"/>
        </w:rPr>
        <w:t>ZHANG</w:t>
      </w:r>
      <w:r w:rsidR="00CB4587" w:rsidRPr="00102D9B">
        <w:rPr>
          <w:vertAlign w:val="superscript"/>
          <w:lang w:val="en-US" w:eastAsia="zh-CN"/>
        </w:rPr>
        <w:t>8</w:t>
      </w:r>
      <w:r w:rsidRPr="00102D9B">
        <w:rPr>
          <w:lang w:val="en-US"/>
        </w:rPr>
        <w:t xml:space="preserve">, Yiming </w:t>
      </w:r>
      <w:r w:rsidR="00CB4587" w:rsidRPr="00102D9B">
        <w:rPr>
          <w:lang w:val="en-US"/>
        </w:rPr>
        <w:t>MU</w:t>
      </w:r>
      <w:r w:rsidR="00CB4587" w:rsidRPr="00102D9B">
        <w:rPr>
          <w:vertAlign w:val="superscript"/>
          <w:lang w:val="en-US" w:eastAsia="zh-CN"/>
        </w:rPr>
        <w:t>9</w:t>
      </w:r>
    </w:p>
    <w:p w14:paraId="52293D09" w14:textId="586F9338" w:rsidR="00AE4490" w:rsidRPr="00102D9B" w:rsidRDefault="00AE4490" w:rsidP="00AE4490">
      <w:pPr>
        <w:rPr>
          <w:rFonts w:cstheme="minorHAnsi"/>
          <w:lang w:val="en-US" w:eastAsia="zh-CN"/>
        </w:rPr>
      </w:pPr>
      <w:r w:rsidRPr="00102D9B">
        <w:rPr>
          <w:rFonts w:cs="Calibri"/>
          <w:b/>
          <w:lang w:val="en-US"/>
        </w:rPr>
        <w:t xml:space="preserve">Affiliations: </w:t>
      </w:r>
      <w:r w:rsidRPr="00102D9B">
        <w:rPr>
          <w:rFonts w:cstheme="minorHAnsi"/>
          <w:vertAlign w:val="superscript"/>
          <w:lang w:val="en-US"/>
        </w:rPr>
        <w:t>1</w:t>
      </w:r>
      <w:r w:rsidRPr="00102D9B">
        <w:rPr>
          <w:rFonts w:cstheme="minorHAnsi"/>
          <w:lang w:val="en-US"/>
        </w:rPr>
        <w:t xml:space="preserve">Department of Endocrinology, Zhejiang Provincial People’s Hospital (Affiliated People’s Hospital, Hangzhou Medical College), Hangzhou, China; </w:t>
      </w:r>
      <w:r w:rsidRPr="00102D9B">
        <w:rPr>
          <w:rFonts w:cstheme="minorHAnsi"/>
          <w:vertAlign w:val="superscript"/>
          <w:lang w:val="en-US"/>
        </w:rPr>
        <w:t>2</w:t>
      </w:r>
      <w:r w:rsidRPr="00102D9B">
        <w:rPr>
          <w:rFonts w:cstheme="minorHAnsi"/>
          <w:lang w:val="en-US"/>
        </w:rPr>
        <w:t xml:space="preserve">Department of Endocrinology, The Third Affiliated Hospital of Guangzhou Medical University, Guangzhou, China; </w:t>
      </w:r>
      <w:r w:rsidRPr="00102D9B">
        <w:rPr>
          <w:rFonts w:cstheme="minorHAnsi"/>
          <w:vertAlign w:val="superscript"/>
          <w:lang w:val="en-US"/>
        </w:rPr>
        <w:t>3</w:t>
      </w:r>
      <w:r w:rsidRPr="00102D9B">
        <w:rPr>
          <w:rFonts w:cstheme="minorHAnsi"/>
          <w:lang w:val="en-US"/>
        </w:rPr>
        <w:t xml:space="preserve">Department of Endocrinology, Inner Mongolia </w:t>
      </w:r>
      <w:proofErr w:type="spellStart"/>
      <w:r w:rsidRPr="00102D9B">
        <w:rPr>
          <w:rFonts w:cstheme="minorHAnsi"/>
          <w:lang w:val="en-US"/>
        </w:rPr>
        <w:t>Baogang</w:t>
      </w:r>
      <w:proofErr w:type="spellEnd"/>
      <w:r w:rsidRPr="00102D9B">
        <w:rPr>
          <w:rFonts w:cstheme="minorHAnsi"/>
          <w:lang w:val="en-US"/>
        </w:rPr>
        <w:t xml:space="preserve"> Hospital, Baotou, China; </w:t>
      </w:r>
      <w:r w:rsidRPr="00102D9B">
        <w:rPr>
          <w:vertAlign w:val="superscript"/>
          <w:lang w:val="en-US" w:eastAsia="zh-CN"/>
        </w:rPr>
        <w:t>4</w:t>
      </w:r>
      <w:r w:rsidRPr="00102D9B">
        <w:rPr>
          <w:rFonts w:cstheme="minorHAnsi"/>
          <w:lang w:val="en-US"/>
        </w:rPr>
        <w:t xml:space="preserve">Sanofi, </w:t>
      </w:r>
      <w:r w:rsidRPr="00102D9B">
        <w:rPr>
          <w:rFonts w:cstheme="minorHAnsi"/>
          <w:lang w:val="en-US" w:eastAsia="zh-CN"/>
        </w:rPr>
        <w:t>Madrid</w:t>
      </w:r>
      <w:r w:rsidRPr="00102D9B">
        <w:rPr>
          <w:rFonts w:cstheme="minorHAnsi"/>
          <w:lang w:val="en-US"/>
        </w:rPr>
        <w:t xml:space="preserve">, </w:t>
      </w:r>
      <w:r w:rsidRPr="00102D9B">
        <w:rPr>
          <w:rFonts w:cstheme="minorHAnsi"/>
          <w:lang w:val="en-US" w:eastAsia="zh-CN"/>
        </w:rPr>
        <w:t>Spain</w:t>
      </w:r>
      <w:r w:rsidRPr="00102D9B">
        <w:rPr>
          <w:rFonts w:cstheme="minorHAnsi"/>
          <w:lang w:val="en-US"/>
        </w:rPr>
        <w:t>;</w:t>
      </w:r>
      <w:r w:rsidR="00B44152" w:rsidRPr="00102D9B">
        <w:rPr>
          <w:rFonts w:cstheme="minorHAnsi"/>
          <w:lang w:val="en-US"/>
        </w:rPr>
        <w:t xml:space="preserve"> </w:t>
      </w:r>
      <w:r w:rsidR="00B44152" w:rsidRPr="00102D9B">
        <w:rPr>
          <w:rFonts w:cstheme="minorHAnsi"/>
          <w:vertAlign w:val="superscript"/>
          <w:lang w:val="en-US"/>
        </w:rPr>
        <w:t>5</w:t>
      </w:r>
      <w:r w:rsidR="00B44152" w:rsidRPr="00102D9B">
        <w:rPr>
          <w:rFonts w:cstheme="minorHAnsi"/>
          <w:lang w:val="en-US"/>
        </w:rPr>
        <w:t>Sanofi, Paris, France;</w:t>
      </w:r>
      <w:r w:rsidRPr="00102D9B">
        <w:rPr>
          <w:rFonts w:cstheme="minorHAnsi"/>
          <w:lang w:val="en-US"/>
        </w:rPr>
        <w:t xml:space="preserve"> </w:t>
      </w:r>
      <w:r w:rsidR="00B44152" w:rsidRPr="00102D9B">
        <w:rPr>
          <w:rFonts w:cstheme="minorHAnsi"/>
          <w:vertAlign w:val="superscript"/>
          <w:lang w:val="en-US"/>
        </w:rPr>
        <w:t>6</w:t>
      </w:r>
      <w:r w:rsidRPr="00102D9B">
        <w:rPr>
          <w:rFonts w:cstheme="minorHAnsi"/>
          <w:lang w:val="en-US"/>
        </w:rPr>
        <w:t>Ividata Life Sciences, Paris, France</w:t>
      </w:r>
      <w:r w:rsidRPr="00102D9B">
        <w:rPr>
          <w:rFonts w:cstheme="minorHAnsi"/>
          <w:lang w:val="en-US" w:eastAsia="zh-CN"/>
        </w:rPr>
        <w:t xml:space="preserve">; </w:t>
      </w:r>
      <w:r w:rsidR="00B44152" w:rsidRPr="00102D9B">
        <w:rPr>
          <w:rFonts w:cstheme="minorHAnsi"/>
          <w:vertAlign w:val="superscript"/>
          <w:lang w:val="en-US" w:eastAsia="zh-CN"/>
        </w:rPr>
        <w:t>7</w:t>
      </w:r>
      <w:r w:rsidRPr="00102D9B">
        <w:rPr>
          <w:rFonts w:cstheme="minorHAnsi"/>
          <w:lang w:val="en-US"/>
        </w:rPr>
        <w:t xml:space="preserve">Sanofi, </w:t>
      </w:r>
      <w:r w:rsidR="006E4FF3" w:rsidRPr="00102D9B">
        <w:rPr>
          <w:rFonts w:cstheme="minorHAnsi"/>
          <w:lang w:val="en-US" w:eastAsia="zh-CN"/>
        </w:rPr>
        <w:t>Shanghai</w:t>
      </w:r>
      <w:r w:rsidRPr="00102D9B">
        <w:rPr>
          <w:rFonts w:cstheme="minorHAnsi"/>
          <w:lang w:val="en-US"/>
        </w:rPr>
        <w:t xml:space="preserve">, </w:t>
      </w:r>
      <w:r w:rsidRPr="00102D9B">
        <w:rPr>
          <w:rFonts w:cstheme="minorHAnsi"/>
          <w:lang w:val="en-US" w:eastAsia="zh-CN"/>
        </w:rPr>
        <w:t xml:space="preserve">China; </w:t>
      </w:r>
      <w:r w:rsidR="00B44152" w:rsidRPr="00102D9B">
        <w:rPr>
          <w:rFonts w:cstheme="minorHAnsi"/>
          <w:vertAlign w:val="superscript"/>
          <w:lang w:val="en-US" w:eastAsia="zh-CN"/>
        </w:rPr>
        <w:t>8</w:t>
      </w:r>
      <w:r w:rsidRPr="00102D9B">
        <w:rPr>
          <w:rFonts w:cstheme="minorHAnsi"/>
          <w:lang w:val="en-US"/>
        </w:rPr>
        <w:t xml:space="preserve">Sanofi, </w:t>
      </w:r>
      <w:r w:rsidR="006E4FF3" w:rsidRPr="00102D9B">
        <w:rPr>
          <w:rFonts w:cstheme="minorHAnsi"/>
          <w:lang w:val="en-US" w:eastAsia="zh-CN"/>
        </w:rPr>
        <w:t>Beijing</w:t>
      </w:r>
      <w:r w:rsidRPr="00102D9B">
        <w:rPr>
          <w:rFonts w:cstheme="minorHAnsi"/>
          <w:lang w:val="en-US"/>
        </w:rPr>
        <w:t xml:space="preserve">, </w:t>
      </w:r>
      <w:r w:rsidRPr="00102D9B">
        <w:rPr>
          <w:rFonts w:cstheme="minorHAnsi"/>
          <w:lang w:val="en-US" w:eastAsia="zh-CN"/>
        </w:rPr>
        <w:t xml:space="preserve">China; </w:t>
      </w:r>
      <w:r w:rsidR="00B44152" w:rsidRPr="00102D9B">
        <w:rPr>
          <w:rFonts w:cstheme="minorHAnsi"/>
          <w:iCs/>
          <w:vertAlign w:val="superscript"/>
          <w:lang w:val="en-US" w:eastAsia="zh-CN"/>
        </w:rPr>
        <w:t>9</w:t>
      </w:r>
      <w:r w:rsidRPr="00102D9B">
        <w:rPr>
          <w:rFonts w:cstheme="minorHAnsi"/>
          <w:iCs/>
          <w:lang w:val="en-US" w:eastAsia="zh-CN"/>
        </w:rPr>
        <w:t>Department of Endocrinology, The First Medical Center of PLA General Hospital, Beijing, China</w:t>
      </w:r>
    </w:p>
    <w:p w14:paraId="672A6506" w14:textId="68A1FC7D" w:rsidR="00B615C2" w:rsidRPr="00102D9B" w:rsidRDefault="00F303FA" w:rsidP="00B615C2">
      <w:pPr>
        <w:pStyle w:val="CommentText"/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02D9B">
        <w:rPr>
          <w:rFonts w:asciiTheme="minorHAnsi" w:hAnsiTheme="minorHAnsi" w:cstheme="minorHAnsi"/>
          <w:b/>
          <w:sz w:val="22"/>
          <w:szCs w:val="22"/>
          <w:lang w:val="en-US"/>
        </w:rPr>
        <w:t>Correspond</w:t>
      </w:r>
      <w:r w:rsidR="00903CB3" w:rsidRPr="00102D9B">
        <w:rPr>
          <w:rFonts w:asciiTheme="minorHAnsi" w:hAnsiTheme="minorHAnsi" w:cstheme="minorHAnsi"/>
          <w:b/>
          <w:sz w:val="22"/>
          <w:szCs w:val="22"/>
          <w:lang w:val="en-US"/>
        </w:rPr>
        <w:t>ence</w:t>
      </w:r>
      <w:r w:rsidR="00067A6C" w:rsidRPr="00102D9B">
        <w:rPr>
          <w:rFonts w:asciiTheme="minorHAnsi" w:hAnsiTheme="minorHAnsi" w:cstheme="minorHAnsi"/>
          <w:b/>
          <w:sz w:val="22"/>
          <w:szCs w:val="22"/>
          <w:lang w:val="en-US"/>
        </w:rPr>
        <w:t>:</w:t>
      </w:r>
      <w:r w:rsidR="00067A6C" w:rsidRPr="00102D9B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r w:rsidR="00B615C2" w:rsidRPr="00102D9B">
        <w:rPr>
          <w:rFonts w:asciiTheme="minorHAnsi" w:hAnsiTheme="minorHAnsi" w:cstheme="minorHAnsi"/>
          <w:color w:val="000000"/>
          <w:sz w:val="22"/>
          <w:szCs w:val="22"/>
          <w:highlight w:val="white"/>
          <w:lang w:val="en-US"/>
        </w:rPr>
        <w:t xml:space="preserve">Yiming Mu, </w:t>
      </w:r>
      <w:r w:rsidR="00B615C2" w:rsidRPr="00102D9B">
        <w:rPr>
          <w:rFonts w:cstheme="minorHAnsi"/>
          <w:iCs/>
          <w:sz w:val="22"/>
          <w:szCs w:val="22"/>
          <w:lang w:val="en-US" w:eastAsia="zh-CN"/>
        </w:rPr>
        <w:t>Department of Endocrinology, The First Medical Center of PLA General Hospital,</w:t>
      </w:r>
      <w:r w:rsidR="00B615C2" w:rsidRPr="00102D9B">
        <w:rPr>
          <w:rFonts w:asciiTheme="minorHAnsi" w:hAnsiTheme="minorHAnsi" w:cstheme="minorHAnsi"/>
          <w:color w:val="000000"/>
          <w:sz w:val="22"/>
          <w:szCs w:val="22"/>
          <w:highlight w:val="white"/>
          <w:lang w:val="en-US"/>
        </w:rPr>
        <w:t xml:space="preserve"> 28 </w:t>
      </w:r>
      <w:proofErr w:type="spellStart"/>
      <w:r w:rsidR="00B615C2" w:rsidRPr="00102D9B">
        <w:rPr>
          <w:rFonts w:asciiTheme="minorHAnsi" w:hAnsiTheme="minorHAnsi" w:cstheme="minorHAnsi"/>
          <w:color w:val="000000"/>
          <w:sz w:val="22"/>
          <w:szCs w:val="22"/>
          <w:highlight w:val="white"/>
          <w:lang w:val="en-US"/>
        </w:rPr>
        <w:t>Fuxing</w:t>
      </w:r>
      <w:proofErr w:type="spellEnd"/>
      <w:r w:rsidR="00B615C2" w:rsidRPr="00102D9B">
        <w:rPr>
          <w:rFonts w:asciiTheme="minorHAnsi" w:hAnsiTheme="minorHAnsi" w:cstheme="minorHAnsi"/>
          <w:color w:val="000000"/>
          <w:sz w:val="22"/>
          <w:szCs w:val="22"/>
          <w:highlight w:val="white"/>
          <w:lang w:val="en-US"/>
        </w:rPr>
        <w:t xml:space="preserve"> Road, </w:t>
      </w:r>
      <w:proofErr w:type="spellStart"/>
      <w:r w:rsidR="00B615C2" w:rsidRPr="00102D9B">
        <w:rPr>
          <w:rFonts w:asciiTheme="minorHAnsi" w:hAnsiTheme="minorHAnsi" w:cstheme="minorHAnsi"/>
          <w:color w:val="000000"/>
          <w:sz w:val="22"/>
          <w:szCs w:val="22"/>
          <w:highlight w:val="white"/>
          <w:lang w:val="en-US"/>
        </w:rPr>
        <w:t>Haidian</w:t>
      </w:r>
      <w:proofErr w:type="spellEnd"/>
      <w:r w:rsidR="00B615C2" w:rsidRPr="00102D9B">
        <w:rPr>
          <w:rFonts w:asciiTheme="minorHAnsi" w:hAnsiTheme="minorHAnsi" w:cstheme="minorHAnsi"/>
          <w:color w:val="000000"/>
          <w:sz w:val="22"/>
          <w:szCs w:val="22"/>
          <w:highlight w:val="white"/>
          <w:lang w:val="en-US"/>
        </w:rPr>
        <w:t xml:space="preserve"> District, Beijing</w:t>
      </w:r>
      <w:r w:rsidR="00B615C2" w:rsidRPr="00102D9B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100853, China. Tel: 010-66887329; Fax: </w:t>
      </w:r>
      <w:r w:rsidR="00B615C2" w:rsidRPr="00102D9B">
        <w:rPr>
          <w:rFonts w:asciiTheme="minorHAnsi" w:hAnsiTheme="minorHAnsi" w:cstheme="minorHAnsi"/>
          <w:color w:val="000000"/>
          <w:sz w:val="22"/>
          <w:szCs w:val="22"/>
          <w:highlight w:val="white"/>
          <w:lang w:val="en-US"/>
        </w:rPr>
        <w:t>010-68182255</w:t>
      </w:r>
      <w:r w:rsidR="00B615C2" w:rsidRPr="00102D9B">
        <w:rPr>
          <w:rFonts w:asciiTheme="minorHAnsi" w:hAnsiTheme="minorHAnsi" w:cstheme="minorHAnsi"/>
          <w:color w:val="000000"/>
          <w:sz w:val="22"/>
          <w:szCs w:val="22"/>
          <w:lang w:val="en-US"/>
        </w:rPr>
        <w:t>; Email: muyiming@301hospital.com.cn</w:t>
      </w:r>
    </w:p>
    <w:bookmarkEnd w:id="0"/>
    <w:p w14:paraId="08C4F447" w14:textId="481539E4" w:rsidR="00195B22" w:rsidRPr="00102D9B" w:rsidRDefault="00B67B54" w:rsidP="00507B3E">
      <w:pPr>
        <w:pStyle w:val="Heading1"/>
        <w:numPr>
          <w:ilvl w:val="0"/>
          <w:numId w:val="0"/>
        </w:numPr>
        <w:ind w:left="432" w:hanging="432"/>
        <w:jc w:val="center"/>
        <w:rPr>
          <w:lang w:val="en-US"/>
        </w:rPr>
      </w:pPr>
      <w:r w:rsidRPr="00102D9B">
        <w:rPr>
          <w:lang w:val="en-US"/>
        </w:rPr>
        <w:t>SUPPORTING INFORMATION</w:t>
      </w:r>
    </w:p>
    <w:p w14:paraId="616B74BF" w14:textId="77777777" w:rsidR="0057339B" w:rsidRPr="00102D9B" w:rsidRDefault="0057339B" w:rsidP="00B67B54">
      <w:pPr>
        <w:pStyle w:val="Heading2"/>
        <w:numPr>
          <w:ilvl w:val="0"/>
          <w:numId w:val="0"/>
        </w:numPr>
        <w:ind w:left="576" w:hanging="576"/>
        <w:rPr>
          <w:lang w:val="en-US"/>
        </w:rPr>
        <w:sectPr w:rsidR="0057339B" w:rsidRPr="00102D9B" w:rsidSect="00652661">
          <w:headerReference w:type="even" r:id="rId11"/>
          <w:footerReference w:type="default" r:id="rId12"/>
          <w:headerReference w:type="first" r:id="rId13"/>
          <w:footerReference w:type="first" r:id="rId14"/>
          <w:endnotePr>
            <w:numFmt w:val="decimal"/>
          </w:endnotePr>
          <w:pgSz w:w="11906" w:h="16838" w:code="9"/>
          <w:pgMar w:top="1440" w:right="1440" w:bottom="1440" w:left="1440" w:header="850" w:footer="850" w:gutter="0"/>
          <w:cols w:space="720"/>
          <w:docGrid w:linePitch="326"/>
        </w:sectPr>
      </w:pPr>
    </w:p>
    <w:p w14:paraId="5BDE2ED4" w14:textId="6B910D3C" w:rsidR="00945DE9" w:rsidRPr="00416EA1" w:rsidRDefault="00945DE9" w:rsidP="00971F15">
      <w:pPr>
        <w:pStyle w:val="Heading2"/>
        <w:numPr>
          <w:ilvl w:val="0"/>
          <w:numId w:val="0"/>
        </w:numPr>
        <w:rPr>
          <w:vanish/>
          <w:lang w:val="en-US"/>
          <w:specVanish/>
        </w:rPr>
      </w:pPr>
      <w:r w:rsidRPr="00416EA1">
        <w:rPr>
          <w:lang w:val="en-US"/>
        </w:rPr>
        <w:lastRenderedPageBreak/>
        <w:t xml:space="preserve">TABLE </w:t>
      </w:r>
      <w:r>
        <w:rPr>
          <w:lang w:val="en-US"/>
        </w:rPr>
        <w:t>S1</w:t>
      </w:r>
      <w:r w:rsidRPr="00416EA1">
        <w:rPr>
          <w:lang w:val="en-US"/>
        </w:rPr>
        <w:t>.</w:t>
      </w:r>
    </w:p>
    <w:p w14:paraId="75B75C0B" w14:textId="77777777" w:rsidR="00945DE9" w:rsidRPr="00416EA1" w:rsidRDefault="00945DE9" w:rsidP="00945DE9">
      <w:pPr>
        <w:rPr>
          <w:lang w:val="en-US"/>
        </w:rPr>
      </w:pPr>
      <w:r w:rsidRPr="00416EA1">
        <w:rPr>
          <w:lang w:val="en-US"/>
        </w:rPr>
        <w:t xml:space="preserve"> Hypoglycemia outcomes at Week 12.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8"/>
        <w:gridCol w:w="1863"/>
        <w:gridCol w:w="1864"/>
      </w:tblGrid>
      <w:tr w:rsidR="00945DE9" w:rsidRPr="00416EA1" w14:paraId="6E7CFF32" w14:textId="77777777" w:rsidTr="006F650C">
        <w:tc>
          <w:tcPr>
            <w:tcW w:w="4778" w:type="dxa"/>
            <w:tcBorders>
              <w:bottom w:val="single" w:sz="4" w:space="0" w:color="auto"/>
            </w:tcBorders>
          </w:tcPr>
          <w:p w14:paraId="16531AD1" w14:textId="77777777" w:rsidR="00945DE9" w:rsidRPr="00416EA1" w:rsidRDefault="00945DE9" w:rsidP="006F650C">
            <w:pPr>
              <w:widowControl/>
              <w:spacing w:before="0" w:beforeAutospacing="0" w:after="0" w:afterAutospacing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0D38917B" w14:textId="77777777" w:rsidR="00945DE9" w:rsidRPr="00416EA1" w:rsidRDefault="00945DE9" w:rsidP="006F650C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16EA1">
              <w:rPr>
                <w:b/>
                <w:bCs/>
                <w:sz w:val="20"/>
                <w:szCs w:val="20"/>
                <w:lang w:val="en-US"/>
              </w:rPr>
              <w:t>iGlarLixi</w:t>
            </w:r>
          </w:p>
          <w:p w14:paraId="4E31CF15" w14:textId="77777777" w:rsidR="00945DE9" w:rsidRPr="00416EA1" w:rsidRDefault="00945DE9" w:rsidP="006F650C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16EA1">
              <w:rPr>
                <w:b/>
                <w:bCs/>
                <w:sz w:val="20"/>
                <w:szCs w:val="20"/>
                <w:lang w:val="en-US"/>
              </w:rPr>
              <w:t>(N=290)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67E249B2" w14:textId="77777777" w:rsidR="00945DE9" w:rsidRPr="00416EA1" w:rsidRDefault="00945DE9" w:rsidP="006F650C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16EA1">
              <w:rPr>
                <w:b/>
                <w:bCs/>
                <w:sz w:val="20"/>
                <w:szCs w:val="20"/>
                <w:lang w:val="en-US"/>
              </w:rPr>
              <w:t>IDegAsp</w:t>
            </w:r>
          </w:p>
          <w:p w14:paraId="6F320F2C" w14:textId="77777777" w:rsidR="00945DE9" w:rsidRPr="00416EA1" w:rsidRDefault="00945DE9" w:rsidP="006F650C">
            <w:pPr>
              <w:widowControl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16EA1">
              <w:rPr>
                <w:b/>
                <w:bCs/>
                <w:sz w:val="20"/>
                <w:szCs w:val="20"/>
                <w:lang w:val="en-US"/>
              </w:rPr>
              <w:t>(N=291)</w:t>
            </w:r>
          </w:p>
        </w:tc>
      </w:tr>
      <w:tr w:rsidR="00945DE9" w:rsidRPr="00416EA1" w14:paraId="6EF6DFF0" w14:textId="77777777" w:rsidTr="006F650C">
        <w:tc>
          <w:tcPr>
            <w:tcW w:w="4778" w:type="dxa"/>
            <w:tcBorders>
              <w:bottom w:val="nil"/>
            </w:tcBorders>
          </w:tcPr>
          <w:p w14:paraId="4C5716E0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16EA1">
              <w:rPr>
                <w:b/>
                <w:bCs/>
                <w:sz w:val="20"/>
                <w:szCs w:val="20"/>
                <w:lang w:val="en-US"/>
              </w:rPr>
              <w:t>Hypoglycemia incidence</w:t>
            </w:r>
          </w:p>
        </w:tc>
        <w:tc>
          <w:tcPr>
            <w:tcW w:w="1863" w:type="dxa"/>
            <w:tcBorders>
              <w:bottom w:val="nil"/>
            </w:tcBorders>
          </w:tcPr>
          <w:p w14:paraId="44157700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tcBorders>
              <w:bottom w:val="nil"/>
            </w:tcBorders>
          </w:tcPr>
          <w:p w14:paraId="06831CDC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5DE9" w:rsidRPr="00416EA1" w14:paraId="2BE41B0A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0FF9E6FD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Any hypoglycemia, n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11F2180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56 (19.3)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2254D7B6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59 (20.3)</w:t>
            </w:r>
          </w:p>
        </w:tc>
      </w:tr>
      <w:tr w:rsidR="00945DE9" w:rsidRPr="00416EA1" w14:paraId="35DBD243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68EE1D45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sz w:val="20"/>
                <w:szCs w:val="20"/>
                <w:lang w:val="en-US"/>
              </w:rPr>
              <w:t>OR (95% CI)</w:t>
            </w:r>
            <w:r>
              <w:rPr>
                <w:rFonts w:cs="Calibri"/>
                <w:sz w:val="20"/>
                <w:szCs w:val="20"/>
                <w:lang w:val="en-US"/>
              </w:rPr>
              <w:t>†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11E5BEF7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87 (0.53, 1.41)</w:t>
            </w:r>
          </w:p>
        </w:tc>
      </w:tr>
      <w:tr w:rsidR="00945DE9" w:rsidRPr="00416EA1" w14:paraId="1CBC5E9D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4D1E2796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416EA1">
              <w:rPr>
                <w:rFonts w:cs="Calibri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18E177C4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573</w:t>
            </w:r>
          </w:p>
        </w:tc>
      </w:tr>
      <w:tr w:rsidR="00945DE9" w:rsidRPr="00416EA1" w14:paraId="100EE8A6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018680A9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ADA Level 1 hypoglycemia,</w:t>
            </w:r>
            <w:r>
              <w:rPr>
                <w:sz w:val="20"/>
                <w:szCs w:val="20"/>
                <w:lang w:val="en-US"/>
              </w:rPr>
              <w:t>‡</w:t>
            </w:r>
            <w:r w:rsidRPr="00416EA1">
              <w:rPr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0027BC8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51 (17.6)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1A537DD4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55 (18.9)</w:t>
            </w:r>
          </w:p>
        </w:tc>
      </w:tr>
      <w:tr w:rsidR="00945DE9" w:rsidRPr="00416EA1" w14:paraId="0473FE6E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26FFF419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sz w:val="20"/>
                <w:szCs w:val="20"/>
                <w:lang w:val="en-US"/>
              </w:rPr>
              <w:t>OR (95% CI)</w:t>
            </w:r>
            <w:r>
              <w:rPr>
                <w:rFonts w:cs="Calibri"/>
                <w:sz w:val="20"/>
                <w:szCs w:val="20"/>
                <w:lang w:val="en-US"/>
              </w:rPr>
              <w:t>†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44441F5D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89 (0.54, 1.47)</w:t>
            </w:r>
          </w:p>
        </w:tc>
      </w:tr>
      <w:tr w:rsidR="00945DE9" w:rsidRPr="00416EA1" w14:paraId="160DE76F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70F47044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416EA1">
              <w:rPr>
                <w:rFonts w:cs="Calibri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6C83C448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641</w:t>
            </w:r>
          </w:p>
        </w:tc>
      </w:tr>
      <w:tr w:rsidR="00945DE9" w:rsidRPr="00416EA1" w14:paraId="73A2DD18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2E7448BE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ADA Level 2 hypoglycemia,</w:t>
            </w:r>
            <w:r>
              <w:rPr>
                <w:sz w:val="20"/>
                <w:szCs w:val="20"/>
                <w:lang w:val="en-US"/>
              </w:rPr>
              <w:t>§</w:t>
            </w:r>
            <w:r w:rsidRPr="00416EA1">
              <w:rPr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3E177C70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7 (2.4)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260D9F3E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13 (4.5)</w:t>
            </w:r>
          </w:p>
        </w:tc>
      </w:tr>
      <w:tr w:rsidR="00945DE9" w:rsidRPr="00416EA1" w14:paraId="26EF5C83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4A08DE2D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sz w:val="20"/>
                <w:szCs w:val="20"/>
                <w:lang w:val="en-US"/>
              </w:rPr>
              <w:t>OR (95% CI)</w:t>
            </w:r>
            <w:r>
              <w:rPr>
                <w:rFonts w:cs="Calibri"/>
                <w:sz w:val="20"/>
                <w:szCs w:val="20"/>
                <w:lang w:val="en-US"/>
              </w:rPr>
              <w:t>†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514032F2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40 (0.12, 1.30)</w:t>
            </w:r>
          </w:p>
        </w:tc>
      </w:tr>
      <w:tr w:rsidR="00945DE9" w:rsidRPr="00416EA1" w14:paraId="4A8E3289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47BCC4F6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416EA1">
              <w:rPr>
                <w:rFonts w:cs="Calibri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2FDCF420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126</w:t>
            </w:r>
          </w:p>
        </w:tc>
      </w:tr>
      <w:tr w:rsidR="00945DE9" w:rsidRPr="00416EA1" w14:paraId="642BBAF0" w14:textId="77777777" w:rsidTr="006F650C">
        <w:tc>
          <w:tcPr>
            <w:tcW w:w="4778" w:type="dxa"/>
            <w:tcBorders>
              <w:top w:val="nil"/>
              <w:bottom w:val="single" w:sz="4" w:space="0" w:color="auto"/>
            </w:tcBorders>
          </w:tcPr>
          <w:p w14:paraId="4C35937A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ADA Level 3 hypoglycemia,</w:t>
            </w:r>
            <w:r>
              <w:rPr>
                <w:sz w:val="20"/>
                <w:szCs w:val="20"/>
                <w:lang w:val="en-US"/>
              </w:rPr>
              <w:t>¶</w:t>
            </w:r>
            <w:r w:rsidRPr="00416EA1">
              <w:rPr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3E6783C4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64" w:type="dxa"/>
            <w:tcBorders>
              <w:top w:val="nil"/>
              <w:bottom w:val="single" w:sz="4" w:space="0" w:color="auto"/>
            </w:tcBorders>
          </w:tcPr>
          <w:p w14:paraId="2436C4E1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</w:tr>
      <w:tr w:rsidR="00945DE9" w:rsidRPr="00416EA1" w14:paraId="33DA9213" w14:textId="77777777" w:rsidTr="006F650C">
        <w:tc>
          <w:tcPr>
            <w:tcW w:w="4778" w:type="dxa"/>
            <w:tcBorders>
              <w:top w:val="single" w:sz="4" w:space="0" w:color="auto"/>
              <w:bottom w:val="nil"/>
            </w:tcBorders>
          </w:tcPr>
          <w:p w14:paraId="7CAF62CC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b/>
                <w:bCs/>
                <w:sz w:val="20"/>
                <w:szCs w:val="20"/>
                <w:lang w:val="en-US"/>
              </w:rPr>
              <w:t>Hypoglycemia event rate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</w:tcPr>
          <w:p w14:paraId="6F6E359A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nil"/>
            </w:tcBorders>
          </w:tcPr>
          <w:p w14:paraId="720B3AC5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45DE9" w:rsidRPr="00416EA1" w14:paraId="4786D9B0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6322BC24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sz w:val="20"/>
                <w:szCs w:val="20"/>
                <w:lang w:val="en-US"/>
              </w:rPr>
              <w:t>Total participant years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69897BB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65.34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6701B4ED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67.17</w:t>
            </w:r>
          </w:p>
        </w:tc>
      </w:tr>
      <w:tr w:rsidR="00945DE9" w:rsidRPr="00416EA1" w14:paraId="288AE3AF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1B5A1CDE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No. of any hypoglycemia events (rate per PY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B1221A6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92 (1.41)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31A1D591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142 (2.11)</w:t>
            </w:r>
          </w:p>
        </w:tc>
      </w:tr>
      <w:tr w:rsidR="00945DE9" w:rsidRPr="00416EA1" w14:paraId="2B8C96FF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734D7967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sz w:val="20"/>
                <w:szCs w:val="20"/>
                <w:lang w:val="en-US"/>
              </w:rPr>
              <w:t>RR (95% CI)</w:t>
            </w:r>
            <w:r>
              <w:rPr>
                <w:rFonts w:cs="Calibri"/>
                <w:sz w:val="20"/>
                <w:szCs w:val="20"/>
                <w:lang w:val="en-US"/>
              </w:rPr>
              <w:t>#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7E375388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67 (0.43, 1.04)</w:t>
            </w:r>
          </w:p>
        </w:tc>
      </w:tr>
      <w:tr w:rsidR="00945DE9" w:rsidRPr="00416EA1" w14:paraId="4ABC5778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4B898196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416EA1">
              <w:rPr>
                <w:rFonts w:cs="Calibri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753D463C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076</w:t>
            </w:r>
          </w:p>
        </w:tc>
      </w:tr>
      <w:tr w:rsidR="00945DE9" w:rsidRPr="00416EA1" w14:paraId="5EC247CB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3674712F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No. of ADA Level 1 events</w:t>
            </w:r>
            <w:r>
              <w:rPr>
                <w:sz w:val="20"/>
                <w:szCs w:val="20"/>
                <w:lang w:val="en-US"/>
              </w:rPr>
              <w:t>‡</w:t>
            </w:r>
            <w:r w:rsidRPr="00416EA1">
              <w:rPr>
                <w:sz w:val="20"/>
                <w:szCs w:val="20"/>
                <w:lang w:val="en-US"/>
              </w:rPr>
              <w:t xml:space="preserve"> (rate per PY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2C26E2B4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85 (1.30)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6AD3E9EE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123 (1.83)</w:t>
            </w:r>
          </w:p>
        </w:tc>
      </w:tr>
      <w:tr w:rsidR="00945DE9" w:rsidRPr="00416EA1" w14:paraId="2193886A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5E492C28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sz w:val="20"/>
                <w:szCs w:val="20"/>
                <w:lang w:val="en-US"/>
              </w:rPr>
              <w:t>RR (95% CI)</w:t>
            </w:r>
            <w:r>
              <w:rPr>
                <w:rFonts w:cs="Calibri"/>
                <w:sz w:val="20"/>
                <w:szCs w:val="20"/>
                <w:lang w:val="en-US"/>
              </w:rPr>
              <w:t>#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382FEC93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71 (0.45, 1.12)</w:t>
            </w:r>
          </w:p>
        </w:tc>
      </w:tr>
      <w:tr w:rsidR="00945DE9" w:rsidRPr="00416EA1" w14:paraId="3E22A571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33E50926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416EA1">
              <w:rPr>
                <w:rFonts w:cs="Calibri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749CCAF2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138</w:t>
            </w:r>
          </w:p>
        </w:tc>
      </w:tr>
      <w:tr w:rsidR="00945DE9" w:rsidRPr="00416EA1" w14:paraId="39250D46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5231BFE2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No. of ADA Level 2 events</w:t>
            </w:r>
            <w:r>
              <w:rPr>
                <w:sz w:val="20"/>
                <w:szCs w:val="20"/>
                <w:lang w:val="en-US"/>
              </w:rPr>
              <w:t>§</w:t>
            </w:r>
            <w:r w:rsidRPr="00416EA1">
              <w:rPr>
                <w:sz w:val="20"/>
                <w:szCs w:val="20"/>
                <w:lang w:val="en-US"/>
              </w:rPr>
              <w:t xml:space="preserve"> (rate per PY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99B2727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7 (0.11)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3039EC25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19 (0.28)</w:t>
            </w:r>
          </w:p>
        </w:tc>
      </w:tr>
      <w:tr w:rsidR="00945DE9" w:rsidRPr="00416EA1" w14:paraId="53A77BDE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5D7B1B5B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sz w:val="20"/>
                <w:szCs w:val="20"/>
                <w:lang w:val="en-US"/>
              </w:rPr>
              <w:t>RR (95% CI)</w:t>
            </w:r>
            <w:r>
              <w:rPr>
                <w:rFonts w:cs="Calibri"/>
                <w:sz w:val="20"/>
                <w:szCs w:val="20"/>
                <w:lang w:val="en-US"/>
              </w:rPr>
              <w:t>#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56D56599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39 (0.14, 1.07)</w:t>
            </w:r>
          </w:p>
        </w:tc>
      </w:tr>
      <w:tr w:rsidR="00945DE9" w:rsidRPr="00416EA1" w14:paraId="37415F0A" w14:textId="77777777" w:rsidTr="006F650C">
        <w:tc>
          <w:tcPr>
            <w:tcW w:w="4778" w:type="dxa"/>
            <w:tcBorders>
              <w:top w:val="nil"/>
              <w:bottom w:val="nil"/>
            </w:tcBorders>
          </w:tcPr>
          <w:p w14:paraId="5B47D2F5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ind w:left="283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416EA1">
              <w:rPr>
                <w:rFonts w:cs="Calibri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3727" w:type="dxa"/>
            <w:gridSpan w:val="2"/>
            <w:tcBorders>
              <w:top w:val="nil"/>
              <w:bottom w:val="nil"/>
            </w:tcBorders>
          </w:tcPr>
          <w:p w14:paraId="6D74DCA4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0.069</w:t>
            </w:r>
          </w:p>
        </w:tc>
      </w:tr>
      <w:tr w:rsidR="00945DE9" w:rsidRPr="00416EA1" w14:paraId="6A401522" w14:textId="77777777" w:rsidTr="006F650C">
        <w:tc>
          <w:tcPr>
            <w:tcW w:w="4778" w:type="dxa"/>
            <w:tcBorders>
              <w:top w:val="nil"/>
              <w:bottom w:val="single" w:sz="4" w:space="0" w:color="auto"/>
            </w:tcBorders>
          </w:tcPr>
          <w:p w14:paraId="61E7C5FE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416EA1">
              <w:rPr>
                <w:sz w:val="20"/>
                <w:szCs w:val="20"/>
                <w:lang w:val="en-US"/>
              </w:rPr>
              <w:t>No. of ADA Level 3 events</w:t>
            </w:r>
            <w:r>
              <w:rPr>
                <w:sz w:val="20"/>
                <w:szCs w:val="20"/>
                <w:lang w:val="en-US"/>
              </w:rPr>
              <w:t>¶</w:t>
            </w:r>
            <w:r w:rsidRPr="00416EA1">
              <w:rPr>
                <w:sz w:val="20"/>
                <w:szCs w:val="20"/>
                <w:lang w:val="en-US"/>
              </w:rPr>
              <w:t xml:space="preserve"> (rate per PY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13A3866E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64" w:type="dxa"/>
            <w:tcBorders>
              <w:top w:val="nil"/>
              <w:bottom w:val="single" w:sz="4" w:space="0" w:color="auto"/>
            </w:tcBorders>
          </w:tcPr>
          <w:p w14:paraId="0368E5AF" w14:textId="77777777" w:rsidR="00945DE9" w:rsidRPr="00416EA1" w:rsidRDefault="00945DE9" w:rsidP="006F650C">
            <w:pPr>
              <w:pStyle w:val="Tabletext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EA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</w:tr>
    </w:tbl>
    <w:p w14:paraId="377799C9" w14:textId="77777777" w:rsidR="00945DE9" w:rsidRPr="00416EA1" w:rsidRDefault="00945DE9" w:rsidP="00945DE9">
      <w:pPr>
        <w:spacing w:line="276" w:lineRule="auto"/>
        <w:rPr>
          <w:lang w:val="en-US"/>
        </w:rPr>
      </w:pPr>
      <w:r w:rsidRPr="00416EA1">
        <w:rPr>
          <w:sz w:val="20"/>
          <w:szCs w:val="22"/>
          <w:lang w:val="en-US"/>
        </w:rPr>
        <w:t>Abbreviations: ADA, American Diabetes Association; CI, confidence interval;</w:t>
      </w:r>
      <w:r w:rsidRPr="00416EA1">
        <w:rPr>
          <w:lang w:val="en-US"/>
        </w:rPr>
        <w:t xml:space="preserve"> </w:t>
      </w:r>
      <w:r w:rsidRPr="00416EA1">
        <w:rPr>
          <w:sz w:val="20"/>
          <w:szCs w:val="22"/>
          <w:lang w:val="en-US"/>
        </w:rPr>
        <w:t xml:space="preserve">HbA1c, glycated hemoglobin; IDegAsp, insulin </w:t>
      </w:r>
      <w:proofErr w:type="spellStart"/>
      <w:r w:rsidRPr="00416EA1">
        <w:rPr>
          <w:sz w:val="20"/>
          <w:szCs w:val="22"/>
          <w:lang w:val="en-US"/>
        </w:rPr>
        <w:t>degludec</w:t>
      </w:r>
      <w:proofErr w:type="spellEnd"/>
      <w:r w:rsidRPr="00416EA1">
        <w:rPr>
          <w:sz w:val="20"/>
          <w:szCs w:val="22"/>
          <w:lang w:val="en-US"/>
        </w:rPr>
        <w:t xml:space="preserve"> plus insulin </w:t>
      </w:r>
      <w:proofErr w:type="spellStart"/>
      <w:r w:rsidRPr="00416EA1">
        <w:rPr>
          <w:sz w:val="20"/>
          <w:szCs w:val="22"/>
          <w:lang w:val="en-US"/>
        </w:rPr>
        <w:t>aspart</w:t>
      </w:r>
      <w:proofErr w:type="spellEnd"/>
      <w:r w:rsidRPr="00416EA1">
        <w:rPr>
          <w:sz w:val="20"/>
          <w:szCs w:val="22"/>
          <w:lang w:val="en-US"/>
        </w:rPr>
        <w:t>; iGlarLixi, insulin glargine 100 U/mL plus lixisenatide; No., number; OADs, oral antidiabetic drugs; OR, odds ratio; PY, participant-year; RR, rate ratio.</w:t>
      </w:r>
      <w:r w:rsidRPr="00416EA1">
        <w:rPr>
          <w:sz w:val="20"/>
          <w:szCs w:val="22"/>
          <w:lang w:val="en-US"/>
        </w:rPr>
        <w:br/>
      </w:r>
      <w:r>
        <w:rPr>
          <w:rFonts w:cs="Calibri"/>
          <w:sz w:val="20"/>
          <w:szCs w:val="20"/>
          <w:lang w:val="en-US"/>
        </w:rPr>
        <w:t>†</w:t>
      </w:r>
      <w:r w:rsidRPr="00416EA1">
        <w:rPr>
          <w:sz w:val="20"/>
          <w:szCs w:val="22"/>
          <w:lang w:val="en-US"/>
        </w:rPr>
        <w:t>Determined by logistic regression, adjusted for treatment group and randomization strata (HbA1c, previous OADs).</w:t>
      </w:r>
      <w:r w:rsidRPr="00416EA1">
        <w:rPr>
          <w:sz w:val="20"/>
          <w:szCs w:val="22"/>
          <w:lang w:val="en-US"/>
        </w:rPr>
        <w:br/>
      </w:r>
      <w:r>
        <w:rPr>
          <w:sz w:val="20"/>
          <w:szCs w:val="20"/>
          <w:lang w:val="en-US"/>
        </w:rPr>
        <w:t>‡</w:t>
      </w:r>
      <w:r w:rsidRPr="00416EA1">
        <w:rPr>
          <w:sz w:val="20"/>
          <w:szCs w:val="22"/>
          <w:lang w:val="en-US"/>
        </w:rPr>
        <w:t xml:space="preserve">Defined as a measurable plasma glucose </w:t>
      </w:r>
      <w:r w:rsidRPr="00416EA1">
        <w:rPr>
          <w:rFonts w:cs="Calibri"/>
          <w:sz w:val="20"/>
          <w:szCs w:val="22"/>
          <w:lang w:val="en-US"/>
        </w:rPr>
        <w:t>≥</w:t>
      </w:r>
      <w:r w:rsidRPr="00416EA1">
        <w:rPr>
          <w:sz w:val="20"/>
          <w:szCs w:val="22"/>
          <w:lang w:val="en-US"/>
        </w:rPr>
        <w:t>3.0 mmol/L to &lt;3.9 mmol/L.</w:t>
      </w:r>
      <w:r w:rsidRPr="00416EA1">
        <w:rPr>
          <w:sz w:val="20"/>
          <w:szCs w:val="22"/>
          <w:lang w:val="en-US"/>
        </w:rPr>
        <w:br/>
      </w:r>
      <w:r>
        <w:rPr>
          <w:sz w:val="20"/>
          <w:szCs w:val="20"/>
          <w:lang w:val="en-US"/>
        </w:rPr>
        <w:t>§</w:t>
      </w:r>
      <w:r w:rsidRPr="00416EA1">
        <w:rPr>
          <w:sz w:val="20"/>
          <w:szCs w:val="22"/>
          <w:lang w:val="en-US"/>
        </w:rPr>
        <w:t>Defined as a measurable plasma glucose &lt;3.0 mmol/L.</w:t>
      </w:r>
      <w:r w:rsidRPr="00416EA1">
        <w:rPr>
          <w:sz w:val="20"/>
          <w:szCs w:val="22"/>
          <w:lang w:val="en-US"/>
        </w:rPr>
        <w:br/>
      </w:r>
      <w:r w:rsidRPr="00CF4BD5">
        <w:rPr>
          <w:sz w:val="20"/>
          <w:szCs w:val="22"/>
          <w:lang w:val="en-US"/>
        </w:rPr>
        <w:t>¶</w:t>
      </w:r>
      <w:r w:rsidRPr="00416EA1">
        <w:rPr>
          <w:sz w:val="20"/>
          <w:szCs w:val="22"/>
          <w:lang w:val="en-US"/>
        </w:rPr>
        <w:t>Defined as a severe hypoglycemia event characterized by altered mental and/or physical functioning requiring assistance.</w:t>
      </w:r>
      <w:r w:rsidRPr="00416EA1">
        <w:rPr>
          <w:sz w:val="20"/>
          <w:szCs w:val="22"/>
          <w:lang w:val="en-US"/>
        </w:rPr>
        <w:br/>
      </w:r>
      <w:r w:rsidRPr="00CF4BD5">
        <w:rPr>
          <w:sz w:val="20"/>
          <w:szCs w:val="22"/>
          <w:lang w:val="en-US"/>
        </w:rPr>
        <w:t>#</w:t>
      </w:r>
      <w:r w:rsidRPr="00416EA1">
        <w:rPr>
          <w:sz w:val="20"/>
          <w:szCs w:val="22"/>
          <w:lang w:val="en-US"/>
        </w:rPr>
        <w:t>Determined by negative binomial regression, adjusted for treatment group and randomization strata (HbA1c, previous OADs), with the logarithm of the duration (in years) of the open-label, randomized treatment period used as an offset variable.</w:t>
      </w:r>
    </w:p>
    <w:p w14:paraId="357C5468" w14:textId="77777777" w:rsidR="00945DE9" w:rsidRDefault="00945DE9" w:rsidP="00DB75FD">
      <w:pPr>
        <w:rPr>
          <w:lang w:val="en-US"/>
        </w:rPr>
        <w:sectPr w:rsidR="00945DE9" w:rsidSect="00652661">
          <w:endnotePr>
            <w:numFmt w:val="decimal"/>
          </w:endnotePr>
          <w:pgSz w:w="11906" w:h="16838" w:code="9"/>
          <w:pgMar w:top="1440" w:right="1440" w:bottom="1440" w:left="1440" w:header="850" w:footer="850" w:gutter="0"/>
          <w:cols w:space="720"/>
          <w:docGrid w:linePitch="326"/>
        </w:sectPr>
      </w:pPr>
    </w:p>
    <w:p w14:paraId="6D9B9E4D" w14:textId="3F42CF5E" w:rsidR="00211853" w:rsidRPr="00810BFD" w:rsidRDefault="00211853" w:rsidP="00211853">
      <w:pPr>
        <w:pStyle w:val="Heading2"/>
        <w:numPr>
          <w:ilvl w:val="0"/>
          <w:numId w:val="0"/>
        </w:numPr>
        <w:rPr>
          <w:vanish/>
          <w:lang w:val="en-US"/>
          <w:specVanish/>
        </w:rPr>
      </w:pPr>
      <w:r w:rsidRPr="00810BFD">
        <w:rPr>
          <w:lang w:val="en-US"/>
        </w:rPr>
        <w:lastRenderedPageBreak/>
        <w:t xml:space="preserve">FIGURE </w:t>
      </w:r>
      <w:r>
        <w:rPr>
          <w:lang w:val="en-US"/>
        </w:rPr>
        <w:t>S</w:t>
      </w:r>
      <w:r w:rsidRPr="00810BFD">
        <w:rPr>
          <w:lang w:val="en-US"/>
        </w:rPr>
        <w:t>1</w:t>
      </w:r>
    </w:p>
    <w:p w14:paraId="0614E504" w14:textId="6F245D93" w:rsidR="00211853" w:rsidRPr="00810BFD" w:rsidRDefault="00211853" w:rsidP="00211853">
      <w:pPr>
        <w:rPr>
          <w:lang w:val="en-US"/>
        </w:rPr>
      </w:pPr>
      <w:r w:rsidRPr="00810BFD">
        <w:rPr>
          <w:lang w:val="en-US"/>
        </w:rPr>
        <w:t xml:space="preserve"> The proportion of participants who achieved </w:t>
      </w:r>
      <w:r w:rsidR="004817C6">
        <w:rPr>
          <w:lang w:val="en-US"/>
        </w:rPr>
        <w:t xml:space="preserve">HbA1c &lt;7.0%, FPG </w:t>
      </w:r>
      <w:r w:rsidR="004817C6">
        <w:rPr>
          <w:rFonts w:cs="Calibri"/>
          <w:lang w:val="en-US"/>
        </w:rPr>
        <w:t>≤</w:t>
      </w:r>
      <w:r w:rsidR="004817C6">
        <w:rPr>
          <w:lang w:val="en-US"/>
        </w:rPr>
        <w:t>7.0 mmol/L, and 2-hour PPG &lt;10.0 mmol/L</w:t>
      </w:r>
      <w:r w:rsidR="001D22A5">
        <w:rPr>
          <w:lang w:val="en-US"/>
        </w:rPr>
        <w:t xml:space="preserve"> </w:t>
      </w:r>
      <w:r w:rsidR="007C32DB">
        <w:rPr>
          <w:lang w:val="en-US"/>
        </w:rPr>
        <w:t xml:space="preserve">with iGlarLixi versus IDegAsp </w:t>
      </w:r>
      <w:r w:rsidR="001D22A5">
        <w:rPr>
          <w:lang w:val="en-US"/>
        </w:rPr>
        <w:t xml:space="preserve">at </w:t>
      </w:r>
      <w:r w:rsidR="009C35DF">
        <w:rPr>
          <w:lang w:val="en-US"/>
        </w:rPr>
        <w:t>early (Week 8 and/or Week 12)</w:t>
      </w:r>
      <w:r w:rsidR="001D22A5">
        <w:rPr>
          <w:lang w:val="en-US"/>
        </w:rPr>
        <w:t xml:space="preserve"> </w:t>
      </w:r>
      <w:r w:rsidR="009C35DF">
        <w:rPr>
          <w:lang w:val="en-US"/>
        </w:rPr>
        <w:t>study visits</w:t>
      </w:r>
      <w:r w:rsidRPr="00810BFD">
        <w:rPr>
          <w:lang w:val="en-US"/>
        </w:rPr>
        <w:t xml:space="preserve">. CI, confidence interval; FPG, fasting plasma glucose; </w:t>
      </w:r>
      <w:r w:rsidR="001D22A5">
        <w:rPr>
          <w:lang w:val="en-US"/>
        </w:rPr>
        <w:t xml:space="preserve">HbA1c, glycated hemoglobin; </w:t>
      </w:r>
      <w:r w:rsidRPr="00810BFD">
        <w:rPr>
          <w:lang w:val="en-US"/>
        </w:rPr>
        <w:t xml:space="preserve">IDegAsp, insulin </w:t>
      </w:r>
      <w:proofErr w:type="spellStart"/>
      <w:r w:rsidRPr="00810BFD">
        <w:rPr>
          <w:lang w:val="en-US"/>
        </w:rPr>
        <w:t>degludec</w:t>
      </w:r>
      <w:proofErr w:type="spellEnd"/>
      <w:r w:rsidRPr="00810BFD">
        <w:rPr>
          <w:lang w:val="en-US"/>
        </w:rPr>
        <w:t xml:space="preserve"> plus insulin </w:t>
      </w:r>
      <w:proofErr w:type="spellStart"/>
      <w:r w:rsidRPr="00810BFD">
        <w:rPr>
          <w:lang w:val="en-US"/>
        </w:rPr>
        <w:t>aspart</w:t>
      </w:r>
      <w:proofErr w:type="spellEnd"/>
      <w:r w:rsidRPr="00810BFD">
        <w:rPr>
          <w:lang w:val="en-US"/>
        </w:rPr>
        <w:t xml:space="preserve">; iGlarLixi, insulin glargine 100 U/mL plus lixisenatide; OR, odds ratio; PPG, postprandial glucose. </w:t>
      </w:r>
      <w:proofErr w:type="spellStart"/>
      <w:r w:rsidRPr="00810BFD">
        <w:rPr>
          <w:vertAlign w:val="superscript"/>
          <w:lang w:val="en-US"/>
        </w:rPr>
        <w:t>a</w:t>
      </w:r>
      <w:r w:rsidRPr="00810BFD">
        <w:rPr>
          <w:lang w:val="en-US"/>
        </w:rPr>
        <w:t>Estimated</w:t>
      </w:r>
      <w:proofErr w:type="spellEnd"/>
      <w:r w:rsidRPr="00810BFD">
        <w:rPr>
          <w:lang w:val="en-US"/>
        </w:rPr>
        <w:t xml:space="preserve"> by logistic regression, adjusted for randomization strata and corresponding baseline value. </w:t>
      </w:r>
      <w:proofErr w:type="spellStart"/>
      <w:r w:rsidRPr="00810BFD">
        <w:rPr>
          <w:vertAlign w:val="superscript"/>
          <w:lang w:val="en-US"/>
        </w:rPr>
        <w:t>b</w:t>
      </w:r>
      <w:r w:rsidRPr="00810BFD">
        <w:rPr>
          <w:lang w:val="en-US"/>
        </w:rPr>
        <w:t>Participants</w:t>
      </w:r>
      <w:proofErr w:type="spellEnd"/>
      <w:r w:rsidRPr="00810BFD">
        <w:rPr>
          <w:lang w:val="en-US"/>
        </w:rPr>
        <w:t xml:space="preserve"> without </w:t>
      </w:r>
      <w:r w:rsidRPr="00C00929">
        <w:rPr>
          <w:lang w:val="en-US"/>
        </w:rPr>
        <w:t>glycemic</w:t>
      </w:r>
      <w:r w:rsidRPr="00810BFD">
        <w:rPr>
          <w:lang w:val="en-US"/>
        </w:rPr>
        <w:t xml:space="preserve"> endpoint data at corresponding visits were considered non-responders.</w:t>
      </w:r>
    </w:p>
    <w:p w14:paraId="619E7FF9" w14:textId="63405794" w:rsidR="00264581" w:rsidRDefault="009B128D" w:rsidP="008F3AB4">
      <w:pPr>
        <w:spacing w:before="0" w:beforeAutospacing="0" w:after="0" w:afterAutospacing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BA83B4C" wp14:editId="02E5CC1F">
            <wp:extent cx="5760000" cy="3808158"/>
            <wp:effectExtent l="0" t="0" r="0" b="0"/>
            <wp:docPr id="393257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08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BBE9A7" w14:textId="77777777" w:rsidR="009C35DF" w:rsidRDefault="009C35DF" w:rsidP="00DB75FD">
      <w:pPr>
        <w:rPr>
          <w:lang w:val="en-US"/>
        </w:rPr>
        <w:sectPr w:rsidR="009C35DF" w:rsidSect="00652661">
          <w:endnotePr>
            <w:numFmt w:val="decimal"/>
          </w:endnotePr>
          <w:pgSz w:w="11906" w:h="16838" w:code="9"/>
          <w:pgMar w:top="1440" w:right="1440" w:bottom="1440" w:left="1440" w:header="850" w:footer="850" w:gutter="0"/>
          <w:cols w:space="720"/>
          <w:docGrid w:linePitch="326"/>
        </w:sectPr>
      </w:pPr>
    </w:p>
    <w:p w14:paraId="5D1DEAEF" w14:textId="0D7BA854" w:rsidR="000D471E" w:rsidRPr="00810BFD" w:rsidRDefault="000D471E" w:rsidP="000D471E">
      <w:pPr>
        <w:pStyle w:val="Heading2"/>
        <w:numPr>
          <w:ilvl w:val="0"/>
          <w:numId w:val="0"/>
        </w:numPr>
        <w:rPr>
          <w:vanish/>
          <w:lang w:val="en-US"/>
          <w:specVanish/>
        </w:rPr>
      </w:pPr>
      <w:r w:rsidRPr="00810BFD">
        <w:rPr>
          <w:lang w:val="en-US"/>
        </w:rPr>
        <w:lastRenderedPageBreak/>
        <w:t xml:space="preserve">FIGURE </w:t>
      </w:r>
      <w:r>
        <w:rPr>
          <w:lang w:val="en-US"/>
        </w:rPr>
        <w:t>S</w:t>
      </w:r>
      <w:r w:rsidRPr="00810BFD">
        <w:rPr>
          <w:lang w:val="en-US"/>
        </w:rPr>
        <w:t>2</w:t>
      </w:r>
    </w:p>
    <w:p w14:paraId="5FCACDEE" w14:textId="10545C12" w:rsidR="000D471E" w:rsidRDefault="000D471E" w:rsidP="000D471E">
      <w:pPr>
        <w:rPr>
          <w:lang w:val="en-US"/>
        </w:rPr>
      </w:pPr>
      <w:r w:rsidRPr="00810BFD">
        <w:rPr>
          <w:lang w:val="en-US"/>
        </w:rPr>
        <w:t xml:space="preserve"> Kaplan-Meier curves of median time to first target (a) HbA1c, (b) FPG, and (c) 2-hour PPG with iGlarLixi versus IDegAsp. CI, confidence interval; </w:t>
      </w:r>
      <w:r w:rsidR="008F3AB4">
        <w:rPr>
          <w:lang w:val="en-US"/>
        </w:rPr>
        <w:t xml:space="preserve">FPG, fasting plasma glucose; </w:t>
      </w:r>
      <w:r>
        <w:rPr>
          <w:lang w:val="en-US"/>
        </w:rPr>
        <w:t xml:space="preserve">HbA1c, glycated hemoglobin; </w:t>
      </w:r>
      <w:r w:rsidRPr="00810BFD">
        <w:rPr>
          <w:lang w:val="en-US"/>
        </w:rPr>
        <w:t xml:space="preserve">HR, hazard ratio; IDegAsp, insulin </w:t>
      </w:r>
      <w:proofErr w:type="spellStart"/>
      <w:r w:rsidRPr="00810BFD">
        <w:rPr>
          <w:lang w:val="en-US"/>
        </w:rPr>
        <w:t>degludec</w:t>
      </w:r>
      <w:proofErr w:type="spellEnd"/>
      <w:r w:rsidRPr="00810BFD">
        <w:rPr>
          <w:lang w:val="en-US"/>
        </w:rPr>
        <w:t xml:space="preserve"> plus insulin </w:t>
      </w:r>
      <w:proofErr w:type="spellStart"/>
      <w:r w:rsidRPr="00810BFD">
        <w:rPr>
          <w:lang w:val="en-US"/>
        </w:rPr>
        <w:t>aspart</w:t>
      </w:r>
      <w:proofErr w:type="spellEnd"/>
      <w:r w:rsidRPr="00810BFD">
        <w:rPr>
          <w:lang w:val="en-US"/>
        </w:rPr>
        <w:t>; iGlarLixi, insulin glargine 100 U/mL plus lixisenatide; OADs, oral antidiabetic drugs</w:t>
      </w:r>
      <w:r w:rsidR="008F3AB4">
        <w:rPr>
          <w:lang w:val="en-US"/>
        </w:rPr>
        <w:t>; PPG, postprandial glucose</w:t>
      </w:r>
      <w:r w:rsidRPr="00810BFD">
        <w:rPr>
          <w:lang w:val="en-US"/>
        </w:rPr>
        <w:t xml:space="preserve">. </w:t>
      </w:r>
      <w:proofErr w:type="spellStart"/>
      <w:r w:rsidRPr="00810BFD">
        <w:rPr>
          <w:vertAlign w:val="superscript"/>
          <w:lang w:val="en-US"/>
        </w:rPr>
        <w:t>a</w:t>
      </w:r>
      <w:r w:rsidRPr="00810BFD">
        <w:rPr>
          <w:lang w:val="en-US"/>
        </w:rPr>
        <w:t>Estimated</w:t>
      </w:r>
      <w:proofErr w:type="spellEnd"/>
      <w:r w:rsidRPr="00810BFD">
        <w:rPr>
          <w:lang w:val="en-US"/>
        </w:rPr>
        <w:t xml:space="preserve"> by stratified Cox regression model, stratified by randomization strata (HbA1c, previous OADs) and using treatment arm as the model factor.</w:t>
      </w:r>
    </w:p>
    <w:p w14:paraId="28E6FE70" w14:textId="61AF15CE" w:rsidR="009C35DF" w:rsidRDefault="00372CD0" w:rsidP="00372CD0">
      <w:pPr>
        <w:spacing w:before="0" w:beforeAutospacing="0" w:after="0" w:afterAutospacing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8D12E2" wp14:editId="14E47A59">
            <wp:extent cx="4831200" cy="3938400"/>
            <wp:effectExtent l="0" t="0" r="0" b="0"/>
            <wp:docPr id="5693920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200" cy="39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C228D9" w14:textId="47BCF3FE" w:rsidR="00D40054" w:rsidRDefault="00D40054" w:rsidP="00372CD0">
      <w:pPr>
        <w:spacing w:before="0" w:beforeAutospacing="0" w:after="0" w:afterAutospacing="0"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8338152" wp14:editId="36E9354F">
            <wp:extent cx="4694400" cy="3938400"/>
            <wp:effectExtent l="0" t="0" r="0" b="0"/>
            <wp:docPr id="19597857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400" cy="39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B4F44C" w14:textId="1297BB4C" w:rsidR="00652661" w:rsidRPr="00102D9B" w:rsidRDefault="00652661" w:rsidP="00372CD0">
      <w:pPr>
        <w:spacing w:before="0" w:beforeAutospacing="0" w:after="0" w:afterAutospacing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466B8B1" wp14:editId="61F90D94">
            <wp:extent cx="4755600" cy="3938400"/>
            <wp:effectExtent l="0" t="0" r="0" b="0"/>
            <wp:docPr id="14549934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600" cy="39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52661" w:rsidRPr="00102D9B" w:rsidSect="00652661">
      <w:endnotePr>
        <w:numFmt w:val="decimal"/>
      </w:endnotePr>
      <w:pgSz w:w="11906" w:h="16838" w:code="9"/>
      <w:pgMar w:top="1440" w:right="1440" w:bottom="1440" w:left="1440" w:header="850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B9A10" w14:textId="77777777" w:rsidR="00DB3F61" w:rsidRDefault="00DB3F61">
      <w:r>
        <w:separator/>
      </w:r>
    </w:p>
  </w:endnote>
  <w:endnote w:type="continuationSeparator" w:id="0">
    <w:p w14:paraId="4CD84D3A" w14:textId="77777777" w:rsidR="00DB3F61" w:rsidRDefault="00DB3F61">
      <w:r>
        <w:continuationSeparator/>
      </w:r>
    </w:p>
  </w:endnote>
  <w:endnote w:type="continuationNotice" w:id="1">
    <w:p w14:paraId="21488F7F" w14:textId="77777777" w:rsidR="00DB3F61" w:rsidRDefault="00DB3F6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0ADB6B" w14:textId="00BA01CA" w:rsidR="00123AF8" w:rsidRPr="00A51E26" w:rsidRDefault="005301BF" w:rsidP="00953C04">
    <w:pPr>
      <w:pStyle w:val="Footer"/>
      <w:tabs>
        <w:tab w:val="clear" w:pos="8640"/>
        <w:tab w:val="right" w:pos="13892"/>
      </w:tabs>
      <w:spacing w:after="100"/>
      <w:rPr>
        <w:rFonts w:cs="Calibri"/>
        <w:sz w:val="18"/>
      </w:rPr>
    </w:pPr>
    <w:r>
      <w:rPr>
        <w:rFonts w:cs="Calibri"/>
        <w:sz w:val="18"/>
      </w:rPr>
      <w:tab/>
    </w:r>
    <w:r>
      <w:rPr>
        <w:rFonts w:cs="Calibri"/>
        <w:sz w:val="18"/>
      </w:rPr>
      <w:tab/>
    </w:r>
    <w:r w:rsidR="00123AF8" w:rsidRPr="00A51E26">
      <w:rPr>
        <w:rFonts w:cs="Calibri"/>
        <w:sz w:val="18"/>
      </w:rPr>
      <w:fldChar w:fldCharType="begin"/>
    </w:r>
    <w:r w:rsidR="00123AF8" w:rsidRPr="00A51E26">
      <w:rPr>
        <w:rFonts w:cs="Calibri"/>
        <w:sz w:val="18"/>
      </w:rPr>
      <w:instrText xml:space="preserve"> PAGE   \* MERGEFORMAT </w:instrText>
    </w:r>
    <w:r w:rsidR="00123AF8" w:rsidRPr="00A51E26">
      <w:rPr>
        <w:rFonts w:cs="Calibri"/>
        <w:sz w:val="18"/>
      </w:rPr>
      <w:fldChar w:fldCharType="separate"/>
    </w:r>
    <w:r w:rsidR="00077077">
      <w:rPr>
        <w:rFonts w:cs="Calibri"/>
        <w:noProof/>
        <w:sz w:val="18"/>
      </w:rPr>
      <w:t>8</w:t>
    </w:r>
    <w:r w:rsidR="00123AF8" w:rsidRPr="00A51E26">
      <w:rPr>
        <w:rFonts w:cs="Calibri"/>
        <w:noProof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3B99DB" w14:textId="77777777" w:rsidR="00460A8A" w:rsidRDefault="00460A8A">
    <w:pPr>
      <w:pStyle w:val="Footer"/>
      <w:rPr>
        <w:sz w:val="18"/>
      </w:rPr>
    </w:pPr>
    <w:r>
      <w:rPr>
        <w:sz w:val="18"/>
      </w:rPr>
      <w:fldChar w:fldCharType="begin"/>
    </w:r>
    <w:r>
      <w:rPr>
        <w:sz w:val="18"/>
      </w:rPr>
      <w:instrText xml:space="preserve"> FILENAME \p \* MERGEFORMAT </w:instrText>
    </w:r>
    <w:r>
      <w:rPr>
        <w:sz w:val="18"/>
      </w:rPr>
      <w:fldChar w:fldCharType="separate"/>
    </w:r>
    <w:r w:rsidR="00681AF2">
      <w:rPr>
        <w:noProof/>
        <w:sz w:val="18"/>
      </w:rPr>
      <w:t>Document2</w:t>
    </w:r>
    <w:r>
      <w:rPr>
        <w:sz w:val="18"/>
      </w:rPr>
      <w:fldChar w:fldCharType="end"/>
    </w:r>
  </w:p>
  <w:p w14:paraId="3F8A30BD" w14:textId="77777777" w:rsidR="00460A8A" w:rsidRDefault="00345959">
    <w:pPr>
      <w:pStyle w:val="Footer"/>
      <w:rPr>
        <w:sz w:val="18"/>
      </w:rPr>
    </w:pPr>
    <w:r>
      <w:rPr>
        <w:sz w:val="18"/>
      </w:rPr>
      <w:t>Wolters Kluwer Healt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472B5" w14:textId="77777777" w:rsidR="00DB3F61" w:rsidRDefault="00DB3F61">
      <w:r>
        <w:separator/>
      </w:r>
    </w:p>
  </w:footnote>
  <w:footnote w:type="continuationSeparator" w:id="0">
    <w:p w14:paraId="26858695" w14:textId="77777777" w:rsidR="00DB3F61" w:rsidRDefault="00DB3F61">
      <w:r>
        <w:continuationSeparator/>
      </w:r>
    </w:p>
  </w:footnote>
  <w:footnote w:type="continuationNotice" w:id="1">
    <w:p w14:paraId="78217C2A" w14:textId="77777777" w:rsidR="00DB3F61" w:rsidRDefault="00DB3F61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186465" w14:textId="7C49A7EA" w:rsidR="00460A8A" w:rsidRDefault="00460A8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339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D02DB0" w14:textId="77777777" w:rsidR="00460A8A" w:rsidRDefault="00460A8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8AC1F7" w14:textId="77777777" w:rsidR="00460A8A" w:rsidRDefault="00460A8A">
    <w:pPr>
      <w:pStyle w:val="Header"/>
    </w:pPr>
    <w:r>
      <w:t>&lt;&lt;Running head&gt;&gt;</w:t>
    </w:r>
  </w:p>
  <w:p w14:paraId="613FFE04" w14:textId="77777777" w:rsidR="00460A8A" w:rsidRDefault="00460A8A">
    <w:pPr>
      <w:pStyle w:val="Header"/>
    </w:pPr>
    <w:r>
      <w:t>Draft date: &lt;&lt;date&gt;&gt;</w:t>
    </w:r>
  </w:p>
  <w:p w14:paraId="6F00BEC2" w14:textId="77777777" w:rsidR="00460A8A" w:rsidRDefault="00460A8A">
    <w:pPr>
      <w:pStyle w:val="Header"/>
    </w:pPr>
    <w:r>
      <w:t>&lt;&lt;Project code&gt;&gt;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1FC02F32"/>
    <w:multiLevelType w:val="multilevel"/>
    <w:tmpl w:val="1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02018C2"/>
    <w:multiLevelType w:val="hybridMultilevel"/>
    <w:tmpl w:val="269455A8"/>
    <w:lvl w:ilvl="0" w:tplc="A0F68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CAC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BAB6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5812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5473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9232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5A25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70DA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987B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685626"/>
    <w:multiLevelType w:val="hybridMultilevel"/>
    <w:tmpl w:val="9DECF85A"/>
    <w:lvl w:ilvl="0" w:tplc="242855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11212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1373311887">
    <w:abstractNumId w:val="3"/>
  </w:num>
  <w:num w:numId="3" w16cid:durableId="1482043338">
    <w:abstractNumId w:val="4"/>
  </w:num>
  <w:num w:numId="4" w16cid:durableId="1153260237">
    <w:abstractNumId w:val="2"/>
  </w:num>
  <w:num w:numId="5" w16cid:durableId="9001398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60"/>
  <w:displayBackgroundShape/>
  <w:printFractionalCharacterWidth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NZ" w:vendorID="64" w:dllVersion="0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4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d29ppydtf20ezre5x9xa5esardz9a2v5s&quot;&gt;SASNZDM600116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681AF2"/>
    <w:rsid w:val="00002D38"/>
    <w:rsid w:val="000064F7"/>
    <w:rsid w:val="000114A0"/>
    <w:rsid w:val="00011747"/>
    <w:rsid w:val="00011B9D"/>
    <w:rsid w:val="0001361B"/>
    <w:rsid w:val="00016283"/>
    <w:rsid w:val="00020128"/>
    <w:rsid w:val="000217A0"/>
    <w:rsid w:val="00022299"/>
    <w:rsid w:val="00022884"/>
    <w:rsid w:val="00024C0A"/>
    <w:rsid w:val="00025725"/>
    <w:rsid w:val="00025B0D"/>
    <w:rsid w:val="00026152"/>
    <w:rsid w:val="00031625"/>
    <w:rsid w:val="000316C8"/>
    <w:rsid w:val="00033EF9"/>
    <w:rsid w:val="000362A1"/>
    <w:rsid w:val="00040F4B"/>
    <w:rsid w:val="0004145C"/>
    <w:rsid w:val="000473B8"/>
    <w:rsid w:val="0005027A"/>
    <w:rsid w:val="00052AC7"/>
    <w:rsid w:val="00052C77"/>
    <w:rsid w:val="00052DBC"/>
    <w:rsid w:val="00053033"/>
    <w:rsid w:val="00053750"/>
    <w:rsid w:val="00060ECA"/>
    <w:rsid w:val="00061C15"/>
    <w:rsid w:val="00061E67"/>
    <w:rsid w:val="00063194"/>
    <w:rsid w:val="00064439"/>
    <w:rsid w:val="00067A6C"/>
    <w:rsid w:val="00071724"/>
    <w:rsid w:val="00072CBF"/>
    <w:rsid w:val="00073842"/>
    <w:rsid w:val="00074127"/>
    <w:rsid w:val="00074DAF"/>
    <w:rsid w:val="00075561"/>
    <w:rsid w:val="00075E61"/>
    <w:rsid w:val="000763AC"/>
    <w:rsid w:val="00077077"/>
    <w:rsid w:val="00084305"/>
    <w:rsid w:val="000861BA"/>
    <w:rsid w:val="000917D3"/>
    <w:rsid w:val="00096126"/>
    <w:rsid w:val="00097543"/>
    <w:rsid w:val="000A0684"/>
    <w:rsid w:val="000A06BB"/>
    <w:rsid w:val="000A3119"/>
    <w:rsid w:val="000A3600"/>
    <w:rsid w:val="000A46AC"/>
    <w:rsid w:val="000A6BE1"/>
    <w:rsid w:val="000A71C9"/>
    <w:rsid w:val="000B34BB"/>
    <w:rsid w:val="000B4538"/>
    <w:rsid w:val="000B5A09"/>
    <w:rsid w:val="000C2E22"/>
    <w:rsid w:val="000C3046"/>
    <w:rsid w:val="000C42A3"/>
    <w:rsid w:val="000C4B10"/>
    <w:rsid w:val="000C50C5"/>
    <w:rsid w:val="000C74D4"/>
    <w:rsid w:val="000D02D8"/>
    <w:rsid w:val="000D38CE"/>
    <w:rsid w:val="000D3A9E"/>
    <w:rsid w:val="000D4014"/>
    <w:rsid w:val="000D471E"/>
    <w:rsid w:val="000D5CC0"/>
    <w:rsid w:val="000D6111"/>
    <w:rsid w:val="000E48C2"/>
    <w:rsid w:val="000E662E"/>
    <w:rsid w:val="000E7D79"/>
    <w:rsid w:val="000F0775"/>
    <w:rsid w:val="000F17A5"/>
    <w:rsid w:val="000F48FA"/>
    <w:rsid w:val="000F4E72"/>
    <w:rsid w:val="000F7A03"/>
    <w:rsid w:val="00102D9B"/>
    <w:rsid w:val="0010327D"/>
    <w:rsid w:val="0010404E"/>
    <w:rsid w:val="00104FCC"/>
    <w:rsid w:val="0010583C"/>
    <w:rsid w:val="001077F7"/>
    <w:rsid w:val="00110331"/>
    <w:rsid w:val="00110F25"/>
    <w:rsid w:val="00111729"/>
    <w:rsid w:val="00111C23"/>
    <w:rsid w:val="00111F7E"/>
    <w:rsid w:val="001122A7"/>
    <w:rsid w:val="00112AED"/>
    <w:rsid w:val="00113F03"/>
    <w:rsid w:val="00115214"/>
    <w:rsid w:val="00116A39"/>
    <w:rsid w:val="001202E6"/>
    <w:rsid w:val="00120672"/>
    <w:rsid w:val="00120BC6"/>
    <w:rsid w:val="001218DF"/>
    <w:rsid w:val="00123AF8"/>
    <w:rsid w:val="00124CAF"/>
    <w:rsid w:val="00127EC2"/>
    <w:rsid w:val="00131696"/>
    <w:rsid w:val="0013228C"/>
    <w:rsid w:val="0013479A"/>
    <w:rsid w:val="001349B4"/>
    <w:rsid w:val="00134DF9"/>
    <w:rsid w:val="0013590E"/>
    <w:rsid w:val="0013617D"/>
    <w:rsid w:val="00137D31"/>
    <w:rsid w:val="001405DB"/>
    <w:rsid w:val="001433A0"/>
    <w:rsid w:val="00143E02"/>
    <w:rsid w:val="001440D7"/>
    <w:rsid w:val="00145021"/>
    <w:rsid w:val="00147EDF"/>
    <w:rsid w:val="00150605"/>
    <w:rsid w:val="00151BCB"/>
    <w:rsid w:val="00152D71"/>
    <w:rsid w:val="001531CE"/>
    <w:rsid w:val="0015578C"/>
    <w:rsid w:val="00157FC3"/>
    <w:rsid w:val="0016130B"/>
    <w:rsid w:val="00161EBA"/>
    <w:rsid w:val="00162B90"/>
    <w:rsid w:val="001644F7"/>
    <w:rsid w:val="00164EA9"/>
    <w:rsid w:val="0016691F"/>
    <w:rsid w:val="00166EB2"/>
    <w:rsid w:val="001710AA"/>
    <w:rsid w:val="00171794"/>
    <w:rsid w:val="00172A61"/>
    <w:rsid w:val="00177801"/>
    <w:rsid w:val="00180FB8"/>
    <w:rsid w:val="00181598"/>
    <w:rsid w:val="00182DE1"/>
    <w:rsid w:val="00183A1C"/>
    <w:rsid w:val="00184214"/>
    <w:rsid w:val="00184985"/>
    <w:rsid w:val="00191851"/>
    <w:rsid w:val="00194CFF"/>
    <w:rsid w:val="00195853"/>
    <w:rsid w:val="00195B22"/>
    <w:rsid w:val="0019764D"/>
    <w:rsid w:val="001A2E8A"/>
    <w:rsid w:val="001A44A9"/>
    <w:rsid w:val="001A5157"/>
    <w:rsid w:val="001A5BBE"/>
    <w:rsid w:val="001A652B"/>
    <w:rsid w:val="001A6673"/>
    <w:rsid w:val="001B0E11"/>
    <w:rsid w:val="001B0E4C"/>
    <w:rsid w:val="001B176B"/>
    <w:rsid w:val="001B2573"/>
    <w:rsid w:val="001B45EC"/>
    <w:rsid w:val="001B7793"/>
    <w:rsid w:val="001C1000"/>
    <w:rsid w:val="001C33CA"/>
    <w:rsid w:val="001C4099"/>
    <w:rsid w:val="001C6F46"/>
    <w:rsid w:val="001C7D42"/>
    <w:rsid w:val="001D0F94"/>
    <w:rsid w:val="001D124A"/>
    <w:rsid w:val="001D1CF6"/>
    <w:rsid w:val="001D22A5"/>
    <w:rsid w:val="001D4F0A"/>
    <w:rsid w:val="001D6FDE"/>
    <w:rsid w:val="001D7777"/>
    <w:rsid w:val="001E0204"/>
    <w:rsid w:val="001E0930"/>
    <w:rsid w:val="001E12A8"/>
    <w:rsid w:val="001E1A29"/>
    <w:rsid w:val="001E1B76"/>
    <w:rsid w:val="001E4015"/>
    <w:rsid w:val="001E6EE4"/>
    <w:rsid w:val="001E6FAB"/>
    <w:rsid w:val="001E76E1"/>
    <w:rsid w:val="001F148B"/>
    <w:rsid w:val="001F1E2F"/>
    <w:rsid w:val="001F35EA"/>
    <w:rsid w:val="001F53DA"/>
    <w:rsid w:val="001F657D"/>
    <w:rsid w:val="001F7EC8"/>
    <w:rsid w:val="00200AAD"/>
    <w:rsid w:val="00206EAB"/>
    <w:rsid w:val="00211853"/>
    <w:rsid w:val="00213019"/>
    <w:rsid w:val="00213065"/>
    <w:rsid w:val="0021485E"/>
    <w:rsid w:val="002149E1"/>
    <w:rsid w:val="00217CE4"/>
    <w:rsid w:val="002206C3"/>
    <w:rsid w:val="00221EE2"/>
    <w:rsid w:val="0022250F"/>
    <w:rsid w:val="00223772"/>
    <w:rsid w:val="00223C8D"/>
    <w:rsid w:val="002247CE"/>
    <w:rsid w:val="00227552"/>
    <w:rsid w:val="0023161B"/>
    <w:rsid w:val="00231B79"/>
    <w:rsid w:val="0023218D"/>
    <w:rsid w:val="00233F79"/>
    <w:rsid w:val="00235581"/>
    <w:rsid w:val="0023616E"/>
    <w:rsid w:val="00236981"/>
    <w:rsid w:val="002379AC"/>
    <w:rsid w:val="002379F5"/>
    <w:rsid w:val="00241E23"/>
    <w:rsid w:val="0024216A"/>
    <w:rsid w:val="002429DD"/>
    <w:rsid w:val="00242AEC"/>
    <w:rsid w:val="00242D8D"/>
    <w:rsid w:val="0024390B"/>
    <w:rsid w:val="00244BCA"/>
    <w:rsid w:val="00245997"/>
    <w:rsid w:val="0025312F"/>
    <w:rsid w:val="0025319F"/>
    <w:rsid w:val="00253FC3"/>
    <w:rsid w:val="00256D29"/>
    <w:rsid w:val="00256F8D"/>
    <w:rsid w:val="00264581"/>
    <w:rsid w:val="002721FC"/>
    <w:rsid w:val="00272200"/>
    <w:rsid w:val="00272EBD"/>
    <w:rsid w:val="00273526"/>
    <w:rsid w:val="002757CC"/>
    <w:rsid w:val="00276E45"/>
    <w:rsid w:val="00277924"/>
    <w:rsid w:val="002811FB"/>
    <w:rsid w:val="00286935"/>
    <w:rsid w:val="00293787"/>
    <w:rsid w:val="00294118"/>
    <w:rsid w:val="002A3F0C"/>
    <w:rsid w:val="002A6A61"/>
    <w:rsid w:val="002A6E54"/>
    <w:rsid w:val="002A7560"/>
    <w:rsid w:val="002B03A3"/>
    <w:rsid w:val="002B09BA"/>
    <w:rsid w:val="002B538B"/>
    <w:rsid w:val="002B5F0C"/>
    <w:rsid w:val="002B65FC"/>
    <w:rsid w:val="002B754C"/>
    <w:rsid w:val="002B7BE8"/>
    <w:rsid w:val="002C0BE1"/>
    <w:rsid w:val="002D1CBB"/>
    <w:rsid w:val="002D27FE"/>
    <w:rsid w:val="002D29C5"/>
    <w:rsid w:val="002D50B4"/>
    <w:rsid w:val="002E11D4"/>
    <w:rsid w:val="002E19C2"/>
    <w:rsid w:val="002E2D9D"/>
    <w:rsid w:val="002E38CE"/>
    <w:rsid w:val="002E5397"/>
    <w:rsid w:val="002E5739"/>
    <w:rsid w:val="002E79F8"/>
    <w:rsid w:val="002F1632"/>
    <w:rsid w:val="002F18CC"/>
    <w:rsid w:val="002F5023"/>
    <w:rsid w:val="002F57A6"/>
    <w:rsid w:val="002F6D57"/>
    <w:rsid w:val="00302D07"/>
    <w:rsid w:val="00303528"/>
    <w:rsid w:val="00304754"/>
    <w:rsid w:val="00316A43"/>
    <w:rsid w:val="003204B3"/>
    <w:rsid w:val="00320587"/>
    <w:rsid w:val="00320842"/>
    <w:rsid w:val="00320AC6"/>
    <w:rsid w:val="003212E3"/>
    <w:rsid w:val="0032176C"/>
    <w:rsid w:val="00321A44"/>
    <w:rsid w:val="003221CE"/>
    <w:rsid w:val="00323513"/>
    <w:rsid w:val="00327DAA"/>
    <w:rsid w:val="00330F39"/>
    <w:rsid w:val="003315D3"/>
    <w:rsid w:val="00334CD8"/>
    <w:rsid w:val="003360D1"/>
    <w:rsid w:val="0034021E"/>
    <w:rsid w:val="00341C20"/>
    <w:rsid w:val="00345959"/>
    <w:rsid w:val="00345ECB"/>
    <w:rsid w:val="003462A2"/>
    <w:rsid w:val="0034683A"/>
    <w:rsid w:val="00351BFF"/>
    <w:rsid w:val="00351D0E"/>
    <w:rsid w:val="00351EE6"/>
    <w:rsid w:val="00355445"/>
    <w:rsid w:val="00362AD3"/>
    <w:rsid w:val="00363EBC"/>
    <w:rsid w:val="00365803"/>
    <w:rsid w:val="00366AD3"/>
    <w:rsid w:val="00367708"/>
    <w:rsid w:val="00372CD0"/>
    <w:rsid w:val="00372F44"/>
    <w:rsid w:val="00373375"/>
    <w:rsid w:val="00380951"/>
    <w:rsid w:val="00380BD0"/>
    <w:rsid w:val="003818F5"/>
    <w:rsid w:val="00381A2A"/>
    <w:rsid w:val="003845BD"/>
    <w:rsid w:val="003960BE"/>
    <w:rsid w:val="00396198"/>
    <w:rsid w:val="003968DA"/>
    <w:rsid w:val="003A0CCC"/>
    <w:rsid w:val="003A5B53"/>
    <w:rsid w:val="003A7B32"/>
    <w:rsid w:val="003B396B"/>
    <w:rsid w:val="003B5D16"/>
    <w:rsid w:val="003B6DC6"/>
    <w:rsid w:val="003B7049"/>
    <w:rsid w:val="003C0AB3"/>
    <w:rsid w:val="003C53FD"/>
    <w:rsid w:val="003C56B1"/>
    <w:rsid w:val="003C68EE"/>
    <w:rsid w:val="003C6D78"/>
    <w:rsid w:val="003C7E63"/>
    <w:rsid w:val="003D127B"/>
    <w:rsid w:val="003D161E"/>
    <w:rsid w:val="003D34F4"/>
    <w:rsid w:val="003D3B4D"/>
    <w:rsid w:val="003D542B"/>
    <w:rsid w:val="003D6603"/>
    <w:rsid w:val="003D70BB"/>
    <w:rsid w:val="003D74A6"/>
    <w:rsid w:val="003E0CEC"/>
    <w:rsid w:val="003E1265"/>
    <w:rsid w:val="003E5F5D"/>
    <w:rsid w:val="003E6B23"/>
    <w:rsid w:val="003E6B93"/>
    <w:rsid w:val="003E6FF7"/>
    <w:rsid w:val="003F05A7"/>
    <w:rsid w:val="003F17F3"/>
    <w:rsid w:val="003F2686"/>
    <w:rsid w:val="003F28E6"/>
    <w:rsid w:val="003F3357"/>
    <w:rsid w:val="003F40BE"/>
    <w:rsid w:val="003F5BA0"/>
    <w:rsid w:val="003F5BF1"/>
    <w:rsid w:val="003F5C21"/>
    <w:rsid w:val="003F5EC3"/>
    <w:rsid w:val="003F75AA"/>
    <w:rsid w:val="00400302"/>
    <w:rsid w:val="004013CC"/>
    <w:rsid w:val="00404D77"/>
    <w:rsid w:val="00405B78"/>
    <w:rsid w:val="00406BF5"/>
    <w:rsid w:val="00407537"/>
    <w:rsid w:val="00407AA4"/>
    <w:rsid w:val="00407FAF"/>
    <w:rsid w:val="00411DA0"/>
    <w:rsid w:val="004132E0"/>
    <w:rsid w:val="004133AF"/>
    <w:rsid w:val="00415763"/>
    <w:rsid w:val="0041728B"/>
    <w:rsid w:val="00420EA6"/>
    <w:rsid w:val="00424E8B"/>
    <w:rsid w:val="004306E4"/>
    <w:rsid w:val="00430ABB"/>
    <w:rsid w:val="004311E6"/>
    <w:rsid w:val="00433F4E"/>
    <w:rsid w:val="00434A1E"/>
    <w:rsid w:val="0043564B"/>
    <w:rsid w:val="00435F69"/>
    <w:rsid w:val="004373B8"/>
    <w:rsid w:val="00437D2E"/>
    <w:rsid w:val="00440C5B"/>
    <w:rsid w:val="00442AD9"/>
    <w:rsid w:val="00442EF0"/>
    <w:rsid w:val="004502DE"/>
    <w:rsid w:val="0045108D"/>
    <w:rsid w:val="0045230D"/>
    <w:rsid w:val="004544C5"/>
    <w:rsid w:val="004553BC"/>
    <w:rsid w:val="004571D9"/>
    <w:rsid w:val="0046060F"/>
    <w:rsid w:val="00460A8A"/>
    <w:rsid w:val="00460C97"/>
    <w:rsid w:val="00461782"/>
    <w:rsid w:val="00461984"/>
    <w:rsid w:val="0046221C"/>
    <w:rsid w:val="00466825"/>
    <w:rsid w:val="00466BDB"/>
    <w:rsid w:val="00466C21"/>
    <w:rsid w:val="0047040E"/>
    <w:rsid w:val="00474817"/>
    <w:rsid w:val="00475337"/>
    <w:rsid w:val="00475A42"/>
    <w:rsid w:val="00476464"/>
    <w:rsid w:val="004765B0"/>
    <w:rsid w:val="0048026D"/>
    <w:rsid w:val="00480F0F"/>
    <w:rsid w:val="004817C6"/>
    <w:rsid w:val="00485090"/>
    <w:rsid w:val="0048663A"/>
    <w:rsid w:val="00494312"/>
    <w:rsid w:val="004957DA"/>
    <w:rsid w:val="004A139C"/>
    <w:rsid w:val="004A19B8"/>
    <w:rsid w:val="004A20C5"/>
    <w:rsid w:val="004A283E"/>
    <w:rsid w:val="004A300B"/>
    <w:rsid w:val="004A35E2"/>
    <w:rsid w:val="004A3993"/>
    <w:rsid w:val="004A4C21"/>
    <w:rsid w:val="004A556C"/>
    <w:rsid w:val="004A6A61"/>
    <w:rsid w:val="004B0BC1"/>
    <w:rsid w:val="004B2F51"/>
    <w:rsid w:val="004B3A5C"/>
    <w:rsid w:val="004B4652"/>
    <w:rsid w:val="004B48EE"/>
    <w:rsid w:val="004B4A48"/>
    <w:rsid w:val="004B7350"/>
    <w:rsid w:val="004C58E3"/>
    <w:rsid w:val="004C6490"/>
    <w:rsid w:val="004D1ABC"/>
    <w:rsid w:val="004D35FB"/>
    <w:rsid w:val="004D4BBE"/>
    <w:rsid w:val="004D4FF9"/>
    <w:rsid w:val="004D58BB"/>
    <w:rsid w:val="004D64FD"/>
    <w:rsid w:val="004D6F77"/>
    <w:rsid w:val="004E1DF6"/>
    <w:rsid w:val="004E2AD6"/>
    <w:rsid w:val="004E5D10"/>
    <w:rsid w:val="004E5DF3"/>
    <w:rsid w:val="004F1C17"/>
    <w:rsid w:val="004F4214"/>
    <w:rsid w:val="004F60A3"/>
    <w:rsid w:val="00500B77"/>
    <w:rsid w:val="00500F65"/>
    <w:rsid w:val="00503535"/>
    <w:rsid w:val="00503747"/>
    <w:rsid w:val="005064D8"/>
    <w:rsid w:val="00507A5C"/>
    <w:rsid w:val="00507B3E"/>
    <w:rsid w:val="005105D9"/>
    <w:rsid w:val="00511337"/>
    <w:rsid w:val="00512ED0"/>
    <w:rsid w:val="00513606"/>
    <w:rsid w:val="00513D08"/>
    <w:rsid w:val="00515144"/>
    <w:rsid w:val="00523B9B"/>
    <w:rsid w:val="00525B9B"/>
    <w:rsid w:val="0052675E"/>
    <w:rsid w:val="005301BF"/>
    <w:rsid w:val="005307EB"/>
    <w:rsid w:val="0053242E"/>
    <w:rsid w:val="00532BA1"/>
    <w:rsid w:val="00533BE2"/>
    <w:rsid w:val="005372A4"/>
    <w:rsid w:val="00541849"/>
    <w:rsid w:val="00546471"/>
    <w:rsid w:val="0054746F"/>
    <w:rsid w:val="00551B9A"/>
    <w:rsid w:val="0055276E"/>
    <w:rsid w:val="005527E5"/>
    <w:rsid w:val="005546CA"/>
    <w:rsid w:val="00554F7F"/>
    <w:rsid w:val="0056062A"/>
    <w:rsid w:val="005613F6"/>
    <w:rsid w:val="00561E67"/>
    <w:rsid w:val="0056451D"/>
    <w:rsid w:val="00564CAA"/>
    <w:rsid w:val="0057339B"/>
    <w:rsid w:val="00577159"/>
    <w:rsid w:val="00577A52"/>
    <w:rsid w:val="00581725"/>
    <w:rsid w:val="00582FB8"/>
    <w:rsid w:val="005841FC"/>
    <w:rsid w:val="005858A9"/>
    <w:rsid w:val="0058758C"/>
    <w:rsid w:val="00587B32"/>
    <w:rsid w:val="00587CA2"/>
    <w:rsid w:val="005916E8"/>
    <w:rsid w:val="0059253C"/>
    <w:rsid w:val="0059429F"/>
    <w:rsid w:val="00596881"/>
    <w:rsid w:val="005972CC"/>
    <w:rsid w:val="005977C1"/>
    <w:rsid w:val="00597DF1"/>
    <w:rsid w:val="005A0E78"/>
    <w:rsid w:val="005A1E75"/>
    <w:rsid w:val="005A2EDA"/>
    <w:rsid w:val="005A4ECD"/>
    <w:rsid w:val="005A5614"/>
    <w:rsid w:val="005A6906"/>
    <w:rsid w:val="005A7205"/>
    <w:rsid w:val="005B09FA"/>
    <w:rsid w:val="005B0D43"/>
    <w:rsid w:val="005B3808"/>
    <w:rsid w:val="005B5E55"/>
    <w:rsid w:val="005B5FA2"/>
    <w:rsid w:val="005B67FD"/>
    <w:rsid w:val="005B6B65"/>
    <w:rsid w:val="005C0F71"/>
    <w:rsid w:val="005C34C0"/>
    <w:rsid w:val="005C4581"/>
    <w:rsid w:val="005C496B"/>
    <w:rsid w:val="005C5DED"/>
    <w:rsid w:val="005C71EE"/>
    <w:rsid w:val="005D3438"/>
    <w:rsid w:val="005D57EA"/>
    <w:rsid w:val="005D58A0"/>
    <w:rsid w:val="005D5FA7"/>
    <w:rsid w:val="005D661C"/>
    <w:rsid w:val="005D6D08"/>
    <w:rsid w:val="005E0B99"/>
    <w:rsid w:val="005E1F92"/>
    <w:rsid w:val="005E1FD1"/>
    <w:rsid w:val="005E2D8A"/>
    <w:rsid w:val="005E30AF"/>
    <w:rsid w:val="005E7B3F"/>
    <w:rsid w:val="005E7D7C"/>
    <w:rsid w:val="005F0132"/>
    <w:rsid w:val="005F2EAC"/>
    <w:rsid w:val="005F348F"/>
    <w:rsid w:val="005F5465"/>
    <w:rsid w:val="005F79F4"/>
    <w:rsid w:val="00600313"/>
    <w:rsid w:val="00602A8E"/>
    <w:rsid w:val="00604A5B"/>
    <w:rsid w:val="00606B94"/>
    <w:rsid w:val="0061075C"/>
    <w:rsid w:val="00611997"/>
    <w:rsid w:val="006123FB"/>
    <w:rsid w:val="00615386"/>
    <w:rsid w:val="006165D2"/>
    <w:rsid w:val="00617ABF"/>
    <w:rsid w:val="00620D45"/>
    <w:rsid w:val="00622384"/>
    <w:rsid w:val="006233B1"/>
    <w:rsid w:val="006238C2"/>
    <w:rsid w:val="006259E1"/>
    <w:rsid w:val="00627B2D"/>
    <w:rsid w:val="00631745"/>
    <w:rsid w:val="006348B9"/>
    <w:rsid w:val="00635BCE"/>
    <w:rsid w:val="006417E2"/>
    <w:rsid w:val="00642267"/>
    <w:rsid w:val="006426A6"/>
    <w:rsid w:val="006428DD"/>
    <w:rsid w:val="00644B80"/>
    <w:rsid w:val="00647442"/>
    <w:rsid w:val="00647509"/>
    <w:rsid w:val="00647F4D"/>
    <w:rsid w:val="00652661"/>
    <w:rsid w:val="00653B46"/>
    <w:rsid w:val="00654E16"/>
    <w:rsid w:val="006553E6"/>
    <w:rsid w:val="006565EE"/>
    <w:rsid w:val="00657781"/>
    <w:rsid w:val="00663AB2"/>
    <w:rsid w:val="0066428B"/>
    <w:rsid w:val="00667026"/>
    <w:rsid w:val="00667990"/>
    <w:rsid w:val="00671ED2"/>
    <w:rsid w:val="006720E5"/>
    <w:rsid w:val="00672A1A"/>
    <w:rsid w:val="00676CA8"/>
    <w:rsid w:val="00676CF4"/>
    <w:rsid w:val="006774FC"/>
    <w:rsid w:val="006775C4"/>
    <w:rsid w:val="00681AA0"/>
    <w:rsid w:val="00681AF2"/>
    <w:rsid w:val="006910B0"/>
    <w:rsid w:val="00691583"/>
    <w:rsid w:val="0069259F"/>
    <w:rsid w:val="0069274F"/>
    <w:rsid w:val="0069345D"/>
    <w:rsid w:val="00694545"/>
    <w:rsid w:val="0069491D"/>
    <w:rsid w:val="0069766C"/>
    <w:rsid w:val="006A11E7"/>
    <w:rsid w:val="006A12B1"/>
    <w:rsid w:val="006A24C0"/>
    <w:rsid w:val="006A4B0A"/>
    <w:rsid w:val="006A4CAC"/>
    <w:rsid w:val="006B03A7"/>
    <w:rsid w:val="006B174C"/>
    <w:rsid w:val="006B2CE2"/>
    <w:rsid w:val="006B4513"/>
    <w:rsid w:val="006B473E"/>
    <w:rsid w:val="006B53F5"/>
    <w:rsid w:val="006C06C3"/>
    <w:rsid w:val="006C1AA5"/>
    <w:rsid w:val="006C4A90"/>
    <w:rsid w:val="006D5DF5"/>
    <w:rsid w:val="006E0FF0"/>
    <w:rsid w:val="006E2D28"/>
    <w:rsid w:val="006E4FF3"/>
    <w:rsid w:val="006F1D39"/>
    <w:rsid w:val="006F2DB8"/>
    <w:rsid w:val="006F39F5"/>
    <w:rsid w:val="006F6C23"/>
    <w:rsid w:val="006F6FF5"/>
    <w:rsid w:val="00700104"/>
    <w:rsid w:val="0070149B"/>
    <w:rsid w:val="00701F11"/>
    <w:rsid w:val="00705769"/>
    <w:rsid w:val="007074BF"/>
    <w:rsid w:val="00710290"/>
    <w:rsid w:val="00710586"/>
    <w:rsid w:val="0071127D"/>
    <w:rsid w:val="00711D96"/>
    <w:rsid w:val="00720EE0"/>
    <w:rsid w:val="00721451"/>
    <w:rsid w:val="007236F5"/>
    <w:rsid w:val="00724A0A"/>
    <w:rsid w:val="00726E67"/>
    <w:rsid w:val="00727363"/>
    <w:rsid w:val="00727BE4"/>
    <w:rsid w:val="00727E13"/>
    <w:rsid w:val="007325AA"/>
    <w:rsid w:val="00732EA6"/>
    <w:rsid w:val="007348C7"/>
    <w:rsid w:val="00735387"/>
    <w:rsid w:val="0073579E"/>
    <w:rsid w:val="00735CD7"/>
    <w:rsid w:val="00736916"/>
    <w:rsid w:val="00737B7F"/>
    <w:rsid w:val="007405DB"/>
    <w:rsid w:val="00740FA1"/>
    <w:rsid w:val="00742AE8"/>
    <w:rsid w:val="00742BB3"/>
    <w:rsid w:val="00750644"/>
    <w:rsid w:val="0075281E"/>
    <w:rsid w:val="00756919"/>
    <w:rsid w:val="0075753A"/>
    <w:rsid w:val="00757E48"/>
    <w:rsid w:val="00761EF2"/>
    <w:rsid w:val="00762E1A"/>
    <w:rsid w:val="00765536"/>
    <w:rsid w:val="00765D42"/>
    <w:rsid w:val="00770A06"/>
    <w:rsid w:val="007710BA"/>
    <w:rsid w:val="0077267C"/>
    <w:rsid w:val="007727C6"/>
    <w:rsid w:val="00772CE5"/>
    <w:rsid w:val="00773AA9"/>
    <w:rsid w:val="0077502B"/>
    <w:rsid w:val="00780DA1"/>
    <w:rsid w:val="00780F53"/>
    <w:rsid w:val="007814D3"/>
    <w:rsid w:val="00782726"/>
    <w:rsid w:val="00783278"/>
    <w:rsid w:val="00784BA8"/>
    <w:rsid w:val="007862FF"/>
    <w:rsid w:val="00786CDA"/>
    <w:rsid w:val="00792290"/>
    <w:rsid w:val="00792712"/>
    <w:rsid w:val="0079324C"/>
    <w:rsid w:val="00797302"/>
    <w:rsid w:val="007A2DF2"/>
    <w:rsid w:val="007A3484"/>
    <w:rsid w:val="007A4405"/>
    <w:rsid w:val="007A4793"/>
    <w:rsid w:val="007A69AF"/>
    <w:rsid w:val="007B1CA2"/>
    <w:rsid w:val="007B24A3"/>
    <w:rsid w:val="007B3565"/>
    <w:rsid w:val="007B4B5B"/>
    <w:rsid w:val="007B5AB9"/>
    <w:rsid w:val="007C1638"/>
    <w:rsid w:val="007C32DB"/>
    <w:rsid w:val="007D0B43"/>
    <w:rsid w:val="007D287F"/>
    <w:rsid w:val="007D3F0F"/>
    <w:rsid w:val="007D6341"/>
    <w:rsid w:val="007E2251"/>
    <w:rsid w:val="007E3071"/>
    <w:rsid w:val="007E36CF"/>
    <w:rsid w:val="007E5C3C"/>
    <w:rsid w:val="007F068C"/>
    <w:rsid w:val="007F25C7"/>
    <w:rsid w:val="007F3CD6"/>
    <w:rsid w:val="007F4660"/>
    <w:rsid w:val="007F4D74"/>
    <w:rsid w:val="007F5BEC"/>
    <w:rsid w:val="007F7A0F"/>
    <w:rsid w:val="00812501"/>
    <w:rsid w:val="008127A0"/>
    <w:rsid w:val="0081605A"/>
    <w:rsid w:val="00816D6E"/>
    <w:rsid w:val="008213AD"/>
    <w:rsid w:val="00821783"/>
    <w:rsid w:val="00821D34"/>
    <w:rsid w:val="0082512F"/>
    <w:rsid w:val="00827104"/>
    <w:rsid w:val="0083119A"/>
    <w:rsid w:val="00832E16"/>
    <w:rsid w:val="0083570A"/>
    <w:rsid w:val="008408F7"/>
    <w:rsid w:val="008414B9"/>
    <w:rsid w:val="00841682"/>
    <w:rsid w:val="00841993"/>
    <w:rsid w:val="00843DD8"/>
    <w:rsid w:val="008471AC"/>
    <w:rsid w:val="00850879"/>
    <w:rsid w:val="008512DA"/>
    <w:rsid w:val="00851C41"/>
    <w:rsid w:val="00854C4D"/>
    <w:rsid w:val="008551F5"/>
    <w:rsid w:val="0085572E"/>
    <w:rsid w:val="008571AC"/>
    <w:rsid w:val="00857C1A"/>
    <w:rsid w:val="008634C8"/>
    <w:rsid w:val="008637D3"/>
    <w:rsid w:val="008642C7"/>
    <w:rsid w:val="008651B7"/>
    <w:rsid w:val="008666FE"/>
    <w:rsid w:val="00872A5A"/>
    <w:rsid w:val="0087361D"/>
    <w:rsid w:val="0087382D"/>
    <w:rsid w:val="00874F7F"/>
    <w:rsid w:val="008847AA"/>
    <w:rsid w:val="008874B1"/>
    <w:rsid w:val="00887826"/>
    <w:rsid w:val="00891AE3"/>
    <w:rsid w:val="00891B29"/>
    <w:rsid w:val="00891E2D"/>
    <w:rsid w:val="00893D2A"/>
    <w:rsid w:val="00894786"/>
    <w:rsid w:val="00894B38"/>
    <w:rsid w:val="008A0E7C"/>
    <w:rsid w:val="008A13E7"/>
    <w:rsid w:val="008A3742"/>
    <w:rsid w:val="008A6A88"/>
    <w:rsid w:val="008A6CCB"/>
    <w:rsid w:val="008B0D77"/>
    <w:rsid w:val="008B3AA9"/>
    <w:rsid w:val="008B3E39"/>
    <w:rsid w:val="008B4084"/>
    <w:rsid w:val="008B47F4"/>
    <w:rsid w:val="008B593C"/>
    <w:rsid w:val="008B7F29"/>
    <w:rsid w:val="008C273F"/>
    <w:rsid w:val="008C3128"/>
    <w:rsid w:val="008C33D2"/>
    <w:rsid w:val="008C3F81"/>
    <w:rsid w:val="008C501B"/>
    <w:rsid w:val="008C5569"/>
    <w:rsid w:val="008C5DFE"/>
    <w:rsid w:val="008D13A7"/>
    <w:rsid w:val="008D3E7A"/>
    <w:rsid w:val="008D4017"/>
    <w:rsid w:val="008D41BD"/>
    <w:rsid w:val="008D4374"/>
    <w:rsid w:val="008D6BD7"/>
    <w:rsid w:val="008D7FE8"/>
    <w:rsid w:val="008E37CB"/>
    <w:rsid w:val="008E6E33"/>
    <w:rsid w:val="008F0738"/>
    <w:rsid w:val="008F1A21"/>
    <w:rsid w:val="008F307D"/>
    <w:rsid w:val="008F3AB4"/>
    <w:rsid w:val="008F43E9"/>
    <w:rsid w:val="008F7C60"/>
    <w:rsid w:val="008F7E54"/>
    <w:rsid w:val="00901FE8"/>
    <w:rsid w:val="00902E9F"/>
    <w:rsid w:val="0090338C"/>
    <w:rsid w:val="0090368D"/>
    <w:rsid w:val="00903CB3"/>
    <w:rsid w:val="00905CD5"/>
    <w:rsid w:val="009068E5"/>
    <w:rsid w:val="00911E42"/>
    <w:rsid w:val="0091425D"/>
    <w:rsid w:val="00914446"/>
    <w:rsid w:val="009153BE"/>
    <w:rsid w:val="009158DF"/>
    <w:rsid w:val="00920DCB"/>
    <w:rsid w:val="00921535"/>
    <w:rsid w:val="00932778"/>
    <w:rsid w:val="00933BA2"/>
    <w:rsid w:val="00934301"/>
    <w:rsid w:val="00934448"/>
    <w:rsid w:val="0093447D"/>
    <w:rsid w:val="00937316"/>
    <w:rsid w:val="0093763D"/>
    <w:rsid w:val="00940D11"/>
    <w:rsid w:val="00941FF6"/>
    <w:rsid w:val="0094299F"/>
    <w:rsid w:val="00942ED3"/>
    <w:rsid w:val="00945624"/>
    <w:rsid w:val="00945DE9"/>
    <w:rsid w:val="00950F73"/>
    <w:rsid w:val="0095251C"/>
    <w:rsid w:val="00953C04"/>
    <w:rsid w:val="00955795"/>
    <w:rsid w:val="00960B5E"/>
    <w:rsid w:val="00962A7F"/>
    <w:rsid w:val="00964DF9"/>
    <w:rsid w:val="00965B30"/>
    <w:rsid w:val="00967CCE"/>
    <w:rsid w:val="00971F15"/>
    <w:rsid w:val="00972123"/>
    <w:rsid w:val="00973035"/>
    <w:rsid w:val="00974804"/>
    <w:rsid w:val="0097724B"/>
    <w:rsid w:val="00980FA5"/>
    <w:rsid w:val="00983EEE"/>
    <w:rsid w:val="009840AF"/>
    <w:rsid w:val="009846C7"/>
    <w:rsid w:val="00984D2B"/>
    <w:rsid w:val="00985F71"/>
    <w:rsid w:val="00993639"/>
    <w:rsid w:val="00993B78"/>
    <w:rsid w:val="00995941"/>
    <w:rsid w:val="00996017"/>
    <w:rsid w:val="00996840"/>
    <w:rsid w:val="009A12E8"/>
    <w:rsid w:val="009A1398"/>
    <w:rsid w:val="009A200E"/>
    <w:rsid w:val="009A2860"/>
    <w:rsid w:val="009A3E73"/>
    <w:rsid w:val="009B128D"/>
    <w:rsid w:val="009B1670"/>
    <w:rsid w:val="009B2BC7"/>
    <w:rsid w:val="009B51B9"/>
    <w:rsid w:val="009B5ECA"/>
    <w:rsid w:val="009B707B"/>
    <w:rsid w:val="009C35DF"/>
    <w:rsid w:val="009C54D8"/>
    <w:rsid w:val="009C63D5"/>
    <w:rsid w:val="009C7DB8"/>
    <w:rsid w:val="009D6364"/>
    <w:rsid w:val="009D6CBE"/>
    <w:rsid w:val="009D7344"/>
    <w:rsid w:val="009E13ED"/>
    <w:rsid w:val="009E2BA7"/>
    <w:rsid w:val="009E467C"/>
    <w:rsid w:val="009E5B34"/>
    <w:rsid w:val="009E67C8"/>
    <w:rsid w:val="009E7376"/>
    <w:rsid w:val="009E76FF"/>
    <w:rsid w:val="009F0262"/>
    <w:rsid w:val="009F05E3"/>
    <w:rsid w:val="009F15C6"/>
    <w:rsid w:val="009F1CBA"/>
    <w:rsid w:val="009F5BB0"/>
    <w:rsid w:val="00A0027C"/>
    <w:rsid w:val="00A00F7F"/>
    <w:rsid w:val="00A01F95"/>
    <w:rsid w:val="00A03791"/>
    <w:rsid w:val="00A03C49"/>
    <w:rsid w:val="00A04FD8"/>
    <w:rsid w:val="00A0586E"/>
    <w:rsid w:val="00A11744"/>
    <w:rsid w:val="00A15198"/>
    <w:rsid w:val="00A175BF"/>
    <w:rsid w:val="00A209AC"/>
    <w:rsid w:val="00A20A55"/>
    <w:rsid w:val="00A23C3D"/>
    <w:rsid w:val="00A25767"/>
    <w:rsid w:val="00A302F5"/>
    <w:rsid w:val="00A32482"/>
    <w:rsid w:val="00A32645"/>
    <w:rsid w:val="00A32EC0"/>
    <w:rsid w:val="00A36B4F"/>
    <w:rsid w:val="00A4058A"/>
    <w:rsid w:val="00A42337"/>
    <w:rsid w:val="00A442A4"/>
    <w:rsid w:val="00A505B8"/>
    <w:rsid w:val="00A51190"/>
    <w:rsid w:val="00A51E26"/>
    <w:rsid w:val="00A5236D"/>
    <w:rsid w:val="00A528A6"/>
    <w:rsid w:val="00A52E64"/>
    <w:rsid w:val="00A53945"/>
    <w:rsid w:val="00A54257"/>
    <w:rsid w:val="00A620BB"/>
    <w:rsid w:val="00A62478"/>
    <w:rsid w:val="00A65D86"/>
    <w:rsid w:val="00A76B47"/>
    <w:rsid w:val="00A770BE"/>
    <w:rsid w:val="00A8166F"/>
    <w:rsid w:val="00A8513F"/>
    <w:rsid w:val="00A85BA0"/>
    <w:rsid w:val="00A86C81"/>
    <w:rsid w:val="00A91AAE"/>
    <w:rsid w:val="00A924B3"/>
    <w:rsid w:val="00A9417B"/>
    <w:rsid w:val="00A9790F"/>
    <w:rsid w:val="00A97921"/>
    <w:rsid w:val="00AA63F3"/>
    <w:rsid w:val="00AA6AB7"/>
    <w:rsid w:val="00AB08D1"/>
    <w:rsid w:val="00AB254F"/>
    <w:rsid w:val="00AB3669"/>
    <w:rsid w:val="00AB7B63"/>
    <w:rsid w:val="00AC34DA"/>
    <w:rsid w:val="00AD2580"/>
    <w:rsid w:val="00AD3920"/>
    <w:rsid w:val="00AD5BF2"/>
    <w:rsid w:val="00AE4490"/>
    <w:rsid w:val="00AE4932"/>
    <w:rsid w:val="00AF1468"/>
    <w:rsid w:val="00AF19FB"/>
    <w:rsid w:val="00AF2A84"/>
    <w:rsid w:val="00AF5451"/>
    <w:rsid w:val="00AF6A09"/>
    <w:rsid w:val="00B029B2"/>
    <w:rsid w:val="00B0388F"/>
    <w:rsid w:val="00B03F76"/>
    <w:rsid w:val="00B042E2"/>
    <w:rsid w:val="00B050B2"/>
    <w:rsid w:val="00B136A2"/>
    <w:rsid w:val="00B14818"/>
    <w:rsid w:val="00B14E37"/>
    <w:rsid w:val="00B14FB6"/>
    <w:rsid w:val="00B163C8"/>
    <w:rsid w:val="00B1653E"/>
    <w:rsid w:val="00B17D14"/>
    <w:rsid w:val="00B233ED"/>
    <w:rsid w:val="00B242FE"/>
    <w:rsid w:val="00B243B1"/>
    <w:rsid w:val="00B25B12"/>
    <w:rsid w:val="00B27138"/>
    <w:rsid w:val="00B31CCA"/>
    <w:rsid w:val="00B32339"/>
    <w:rsid w:val="00B323A1"/>
    <w:rsid w:val="00B32B72"/>
    <w:rsid w:val="00B34998"/>
    <w:rsid w:val="00B352DE"/>
    <w:rsid w:val="00B37AC2"/>
    <w:rsid w:val="00B37D48"/>
    <w:rsid w:val="00B40145"/>
    <w:rsid w:val="00B419AC"/>
    <w:rsid w:val="00B42865"/>
    <w:rsid w:val="00B42C3D"/>
    <w:rsid w:val="00B43DDF"/>
    <w:rsid w:val="00B44152"/>
    <w:rsid w:val="00B44652"/>
    <w:rsid w:val="00B44819"/>
    <w:rsid w:val="00B46E3D"/>
    <w:rsid w:val="00B50B7D"/>
    <w:rsid w:val="00B53190"/>
    <w:rsid w:val="00B53C14"/>
    <w:rsid w:val="00B54573"/>
    <w:rsid w:val="00B5464B"/>
    <w:rsid w:val="00B55891"/>
    <w:rsid w:val="00B5647A"/>
    <w:rsid w:val="00B56662"/>
    <w:rsid w:val="00B57343"/>
    <w:rsid w:val="00B601A1"/>
    <w:rsid w:val="00B60616"/>
    <w:rsid w:val="00B6073B"/>
    <w:rsid w:val="00B615C2"/>
    <w:rsid w:val="00B617FB"/>
    <w:rsid w:val="00B65F8E"/>
    <w:rsid w:val="00B67B54"/>
    <w:rsid w:val="00B70391"/>
    <w:rsid w:val="00B71657"/>
    <w:rsid w:val="00B73058"/>
    <w:rsid w:val="00B740C0"/>
    <w:rsid w:val="00B75274"/>
    <w:rsid w:val="00B75860"/>
    <w:rsid w:val="00B77766"/>
    <w:rsid w:val="00B83248"/>
    <w:rsid w:val="00B83727"/>
    <w:rsid w:val="00B84463"/>
    <w:rsid w:val="00B85789"/>
    <w:rsid w:val="00B85ECC"/>
    <w:rsid w:val="00B85F0A"/>
    <w:rsid w:val="00B87245"/>
    <w:rsid w:val="00B879A2"/>
    <w:rsid w:val="00B90C9E"/>
    <w:rsid w:val="00B9449D"/>
    <w:rsid w:val="00B94682"/>
    <w:rsid w:val="00B9489B"/>
    <w:rsid w:val="00B9521A"/>
    <w:rsid w:val="00BA084B"/>
    <w:rsid w:val="00BA2DFB"/>
    <w:rsid w:val="00BA4CB0"/>
    <w:rsid w:val="00BA7FC7"/>
    <w:rsid w:val="00BB0F56"/>
    <w:rsid w:val="00BB37FE"/>
    <w:rsid w:val="00BB4E1B"/>
    <w:rsid w:val="00BB57BE"/>
    <w:rsid w:val="00BB6BDE"/>
    <w:rsid w:val="00BB7C7C"/>
    <w:rsid w:val="00BC1456"/>
    <w:rsid w:val="00BC1D21"/>
    <w:rsid w:val="00BC2822"/>
    <w:rsid w:val="00BC7C45"/>
    <w:rsid w:val="00BD3A7A"/>
    <w:rsid w:val="00BD3D88"/>
    <w:rsid w:val="00BD57CB"/>
    <w:rsid w:val="00BD5D38"/>
    <w:rsid w:val="00BD61F7"/>
    <w:rsid w:val="00BD6771"/>
    <w:rsid w:val="00BD6D5C"/>
    <w:rsid w:val="00BD7CAC"/>
    <w:rsid w:val="00BE4377"/>
    <w:rsid w:val="00BE73C0"/>
    <w:rsid w:val="00BF0895"/>
    <w:rsid w:val="00BF42B3"/>
    <w:rsid w:val="00BF485A"/>
    <w:rsid w:val="00BF5D4C"/>
    <w:rsid w:val="00BF608B"/>
    <w:rsid w:val="00C03E7B"/>
    <w:rsid w:val="00C06074"/>
    <w:rsid w:val="00C065BF"/>
    <w:rsid w:val="00C1130B"/>
    <w:rsid w:val="00C152BD"/>
    <w:rsid w:val="00C16BE1"/>
    <w:rsid w:val="00C2256E"/>
    <w:rsid w:val="00C232E4"/>
    <w:rsid w:val="00C23959"/>
    <w:rsid w:val="00C24A9D"/>
    <w:rsid w:val="00C2597F"/>
    <w:rsid w:val="00C273E5"/>
    <w:rsid w:val="00C31423"/>
    <w:rsid w:val="00C36259"/>
    <w:rsid w:val="00C36D37"/>
    <w:rsid w:val="00C42895"/>
    <w:rsid w:val="00C43B24"/>
    <w:rsid w:val="00C4634D"/>
    <w:rsid w:val="00C5287C"/>
    <w:rsid w:val="00C54277"/>
    <w:rsid w:val="00C6057C"/>
    <w:rsid w:val="00C6249E"/>
    <w:rsid w:val="00C62852"/>
    <w:rsid w:val="00C6684C"/>
    <w:rsid w:val="00C71AE0"/>
    <w:rsid w:val="00C72263"/>
    <w:rsid w:val="00C72D6A"/>
    <w:rsid w:val="00C75729"/>
    <w:rsid w:val="00C76DCF"/>
    <w:rsid w:val="00C800FE"/>
    <w:rsid w:val="00C813AD"/>
    <w:rsid w:val="00C8311C"/>
    <w:rsid w:val="00C875A7"/>
    <w:rsid w:val="00C96DB0"/>
    <w:rsid w:val="00CA0F9C"/>
    <w:rsid w:val="00CA3A1F"/>
    <w:rsid w:val="00CA69B5"/>
    <w:rsid w:val="00CB065D"/>
    <w:rsid w:val="00CB1172"/>
    <w:rsid w:val="00CB186A"/>
    <w:rsid w:val="00CB3B97"/>
    <w:rsid w:val="00CB442D"/>
    <w:rsid w:val="00CB4587"/>
    <w:rsid w:val="00CB49A0"/>
    <w:rsid w:val="00CB54EA"/>
    <w:rsid w:val="00CB5DBD"/>
    <w:rsid w:val="00CB653B"/>
    <w:rsid w:val="00CC298E"/>
    <w:rsid w:val="00CC3CC6"/>
    <w:rsid w:val="00CC40AC"/>
    <w:rsid w:val="00CC6209"/>
    <w:rsid w:val="00CD04DF"/>
    <w:rsid w:val="00CD08A6"/>
    <w:rsid w:val="00CD1E1A"/>
    <w:rsid w:val="00CD1E65"/>
    <w:rsid w:val="00CD3ACF"/>
    <w:rsid w:val="00CD6601"/>
    <w:rsid w:val="00CE1C04"/>
    <w:rsid w:val="00CE34A7"/>
    <w:rsid w:val="00CE3E19"/>
    <w:rsid w:val="00CE6EA2"/>
    <w:rsid w:val="00CF0EEE"/>
    <w:rsid w:val="00CF262B"/>
    <w:rsid w:val="00CF2CB2"/>
    <w:rsid w:val="00CF2FE7"/>
    <w:rsid w:val="00CF5E43"/>
    <w:rsid w:val="00CF7A63"/>
    <w:rsid w:val="00D02C02"/>
    <w:rsid w:val="00D02E14"/>
    <w:rsid w:val="00D0458E"/>
    <w:rsid w:val="00D06AC2"/>
    <w:rsid w:val="00D06EB9"/>
    <w:rsid w:val="00D10D48"/>
    <w:rsid w:val="00D14D25"/>
    <w:rsid w:val="00D20D2F"/>
    <w:rsid w:val="00D2197A"/>
    <w:rsid w:val="00D21A4F"/>
    <w:rsid w:val="00D223EC"/>
    <w:rsid w:val="00D22EC4"/>
    <w:rsid w:val="00D23D9D"/>
    <w:rsid w:val="00D25E32"/>
    <w:rsid w:val="00D26DB5"/>
    <w:rsid w:val="00D27B0E"/>
    <w:rsid w:val="00D34D61"/>
    <w:rsid w:val="00D353EC"/>
    <w:rsid w:val="00D36C12"/>
    <w:rsid w:val="00D40054"/>
    <w:rsid w:val="00D41DE8"/>
    <w:rsid w:val="00D4618F"/>
    <w:rsid w:val="00D47002"/>
    <w:rsid w:val="00D474FA"/>
    <w:rsid w:val="00D47993"/>
    <w:rsid w:val="00D50813"/>
    <w:rsid w:val="00D54237"/>
    <w:rsid w:val="00D555E9"/>
    <w:rsid w:val="00D605E7"/>
    <w:rsid w:val="00D618CC"/>
    <w:rsid w:val="00D619E0"/>
    <w:rsid w:val="00D64796"/>
    <w:rsid w:val="00D647D1"/>
    <w:rsid w:val="00D64D68"/>
    <w:rsid w:val="00D64DCF"/>
    <w:rsid w:val="00D65798"/>
    <w:rsid w:val="00D7212F"/>
    <w:rsid w:val="00D72C3E"/>
    <w:rsid w:val="00D75224"/>
    <w:rsid w:val="00D774DA"/>
    <w:rsid w:val="00D82EFC"/>
    <w:rsid w:val="00D84C4B"/>
    <w:rsid w:val="00D8501A"/>
    <w:rsid w:val="00D85812"/>
    <w:rsid w:val="00D85FDC"/>
    <w:rsid w:val="00D86D12"/>
    <w:rsid w:val="00D86DAD"/>
    <w:rsid w:val="00D87889"/>
    <w:rsid w:val="00D87936"/>
    <w:rsid w:val="00D920ED"/>
    <w:rsid w:val="00D9284E"/>
    <w:rsid w:val="00D93CD8"/>
    <w:rsid w:val="00D942B6"/>
    <w:rsid w:val="00D9465C"/>
    <w:rsid w:val="00D94A97"/>
    <w:rsid w:val="00D9774B"/>
    <w:rsid w:val="00DA36D1"/>
    <w:rsid w:val="00DA3B37"/>
    <w:rsid w:val="00DA3BFE"/>
    <w:rsid w:val="00DA43EC"/>
    <w:rsid w:val="00DA4D11"/>
    <w:rsid w:val="00DA5812"/>
    <w:rsid w:val="00DA5CFD"/>
    <w:rsid w:val="00DA6818"/>
    <w:rsid w:val="00DA74A4"/>
    <w:rsid w:val="00DB3F61"/>
    <w:rsid w:val="00DB58B4"/>
    <w:rsid w:val="00DB65DE"/>
    <w:rsid w:val="00DB75FD"/>
    <w:rsid w:val="00DC0FC9"/>
    <w:rsid w:val="00DC29F2"/>
    <w:rsid w:val="00DC5EB5"/>
    <w:rsid w:val="00DC72F0"/>
    <w:rsid w:val="00DC7A5E"/>
    <w:rsid w:val="00DD2495"/>
    <w:rsid w:val="00DD3751"/>
    <w:rsid w:val="00DD6EE2"/>
    <w:rsid w:val="00DD71FD"/>
    <w:rsid w:val="00DE186B"/>
    <w:rsid w:val="00DE240F"/>
    <w:rsid w:val="00DE2B05"/>
    <w:rsid w:val="00DE42E8"/>
    <w:rsid w:val="00DE46DB"/>
    <w:rsid w:val="00DF02B9"/>
    <w:rsid w:val="00DF07C4"/>
    <w:rsid w:val="00DF2729"/>
    <w:rsid w:val="00DF3BF1"/>
    <w:rsid w:val="00DF4B30"/>
    <w:rsid w:val="00DF5580"/>
    <w:rsid w:val="00DF7D94"/>
    <w:rsid w:val="00E00613"/>
    <w:rsid w:val="00E00DDC"/>
    <w:rsid w:val="00E01925"/>
    <w:rsid w:val="00E0257D"/>
    <w:rsid w:val="00E03E0F"/>
    <w:rsid w:val="00E04792"/>
    <w:rsid w:val="00E062C8"/>
    <w:rsid w:val="00E0681F"/>
    <w:rsid w:val="00E102C1"/>
    <w:rsid w:val="00E1085D"/>
    <w:rsid w:val="00E11D2E"/>
    <w:rsid w:val="00E12B45"/>
    <w:rsid w:val="00E135AE"/>
    <w:rsid w:val="00E14F43"/>
    <w:rsid w:val="00E24555"/>
    <w:rsid w:val="00E2641A"/>
    <w:rsid w:val="00E26EEB"/>
    <w:rsid w:val="00E271B8"/>
    <w:rsid w:val="00E34E68"/>
    <w:rsid w:val="00E35C4F"/>
    <w:rsid w:val="00E3661C"/>
    <w:rsid w:val="00E37912"/>
    <w:rsid w:val="00E42235"/>
    <w:rsid w:val="00E42D8E"/>
    <w:rsid w:val="00E43582"/>
    <w:rsid w:val="00E47DDB"/>
    <w:rsid w:val="00E515C1"/>
    <w:rsid w:val="00E543B5"/>
    <w:rsid w:val="00E57175"/>
    <w:rsid w:val="00E57C91"/>
    <w:rsid w:val="00E60568"/>
    <w:rsid w:val="00E6075B"/>
    <w:rsid w:val="00E62330"/>
    <w:rsid w:val="00E62DAA"/>
    <w:rsid w:val="00E63108"/>
    <w:rsid w:val="00E6727F"/>
    <w:rsid w:val="00E70098"/>
    <w:rsid w:val="00E73A35"/>
    <w:rsid w:val="00E74ED4"/>
    <w:rsid w:val="00E82BC5"/>
    <w:rsid w:val="00E82C12"/>
    <w:rsid w:val="00E83721"/>
    <w:rsid w:val="00E845E1"/>
    <w:rsid w:val="00E84A11"/>
    <w:rsid w:val="00E84FF2"/>
    <w:rsid w:val="00E8585F"/>
    <w:rsid w:val="00E86736"/>
    <w:rsid w:val="00E8721A"/>
    <w:rsid w:val="00E91685"/>
    <w:rsid w:val="00E91F4A"/>
    <w:rsid w:val="00E921F1"/>
    <w:rsid w:val="00E926F7"/>
    <w:rsid w:val="00E9279F"/>
    <w:rsid w:val="00E92E93"/>
    <w:rsid w:val="00E93EDE"/>
    <w:rsid w:val="00E95356"/>
    <w:rsid w:val="00EA13A8"/>
    <w:rsid w:val="00EA35E6"/>
    <w:rsid w:val="00EA3B4C"/>
    <w:rsid w:val="00EA425E"/>
    <w:rsid w:val="00EA5FC8"/>
    <w:rsid w:val="00EB1874"/>
    <w:rsid w:val="00EB4B10"/>
    <w:rsid w:val="00EB7114"/>
    <w:rsid w:val="00EC311E"/>
    <w:rsid w:val="00EC3854"/>
    <w:rsid w:val="00EC44E9"/>
    <w:rsid w:val="00EC5974"/>
    <w:rsid w:val="00EC68CE"/>
    <w:rsid w:val="00ED04C6"/>
    <w:rsid w:val="00ED21F7"/>
    <w:rsid w:val="00ED4579"/>
    <w:rsid w:val="00ED4A9C"/>
    <w:rsid w:val="00ED5DFB"/>
    <w:rsid w:val="00ED5ED0"/>
    <w:rsid w:val="00ED7356"/>
    <w:rsid w:val="00EE079F"/>
    <w:rsid w:val="00EE0B62"/>
    <w:rsid w:val="00EE0EC2"/>
    <w:rsid w:val="00EE1098"/>
    <w:rsid w:val="00EE26DC"/>
    <w:rsid w:val="00EE2FA8"/>
    <w:rsid w:val="00EE3A32"/>
    <w:rsid w:val="00EE3CC6"/>
    <w:rsid w:val="00EE56B8"/>
    <w:rsid w:val="00EE5826"/>
    <w:rsid w:val="00EE7230"/>
    <w:rsid w:val="00EE7F3C"/>
    <w:rsid w:val="00EF06AD"/>
    <w:rsid w:val="00EF54D7"/>
    <w:rsid w:val="00EF62CA"/>
    <w:rsid w:val="00EF6AB5"/>
    <w:rsid w:val="00F00C69"/>
    <w:rsid w:val="00F03E55"/>
    <w:rsid w:val="00F0401C"/>
    <w:rsid w:val="00F04E36"/>
    <w:rsid w:val="00F05AD8"/>
    <w:rsid w:val="00F1353A"/>
    <w:rsid w:val="00F14257"/>
    <w:rsid w:val="00F15EA0"/>
    <w:rsid w:val="00F167CB"/>
    <w:rsid w:val="00F203B9"/>
    <w:rsid w:val="00F20825"/>
    <w:rsid w:val="00F20B7A"/>
    <w:rsid w:val="00F20C26"/>
    <w:rsid w:val="00F2155C"/>
    <w:rsid w:val="00F256C2"/>
    <w:rsid w:val="00F27E01"/>
    <w:rsid w:val="00F303FA"/>
    <w:rsid w:val="00F309D7"/>
    <w:rsid w:val="00F30A77"/>
    <w:rsid w:val="00F31AB1"/>
    <w:rsid w:val="00F3369D"/>
    <w:rsid w:val="00F35FA5"/>
    <w:rsid w:val="00F35FE4"/>
    <w:rsid w:val="00F37331"/>
    <w:rsid w:val="00F432A5"/>
    <w:rsid w:val="00F43AF4"/>
    <w:rsid w:val="00F44049"/>
    <w:rsid w:val="00F45C0E"/>
    <w:rsid w:val="00F47D0D"/>
    <w:rsid w:val="00F5196A"/>
    <w:rsid w:val="00F51C3B"/>
    <w:rsid w:val="00F53BCD"/>
    <w:rsid w:val="00F54AFD"/>
    <w:rsid w:val="00F56483"/>
    <w:rsid w:val="00F660ED"/>
    <w:rsid w:val="00F6613C"/>
    <w:rsid w:val="00F67C4A"/>
    <w:rsid w:val="00F71419"/>
    <w:rsid w:val="00F72979"/>
    <w:rsid w:val="00F75C74"/>
    <w:rsid w:val="00F849C1"/>
    <w:rsid w:val="00F85E94"/>
    <w:rsid w:val="00F85F75"/>
    <w:rsid w:val="00F877A0"/>
    <w:rsid w:val="00F904C4"/>
    <w:rsid w:val="00F91865"/>
    <w:rsid w:val="00F9477D"/>
    <w:rsid w:val="00F97E6E"/>
    <w:rsid w:val="00FA01CD"/>
    <w:rsid w:val="00FA0771"/>
    <w:rsid w:val="00FA17D3"/>
    <w:rsid w:val="00FA71AD"/>
    <w:rsid w:val="00FB10D6"/>
    <w:rsid w:val="00FB234E"/>
    <w:rsid w:val="00FB5161"/>
    <w:rsid w:val="00FB5A9D"/>
    <w:rsid w:val="00FC0C9B"/>
    <w:rsid w:val="00FC1544"/>
    <w:rsid w:val="00FC6590"/>
    <w:rsid w:val="00FC7265"/>
    <w:rsid w:val="00FC78B7"/>
    <w:rsid w:val="00FD21B6"/>
    <w:rsid w:val="00FD43F1"/>
    <w:rsid w:val="00FD6D60"/>
    <w:rsid w:val="00FD719E"/>
    <w:rsid w:val="00FD7D39"/>
    <w:rsid w:val="00FE0317"/>
    <w:rsid w:val="00FE0DCF"/>
    <w:rsid w:val="00FE5A96"/>
    <w:rsid w:val="00FF4618"/>
    <w:rsid w:val="00FF623E"/>
    <w:rsid w:val="00FF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4"/>
    <o:shapelayout v:ext="edit">
      <o:idmap v:ext="edit" data="2"/>
    </o:shapelayout>
  </w:shapeDefaults>
  <w:decimalSymbol w:val="."/>
  <w:listSeparator w:val=","/>
  <w14:docId w14:val="7B5AC2D7"/>
  <w15:chartTrackingRefBased/>
  <w15:docId w15:val="{B937B609-AAEA-4B16-B510-9B1F4B08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03E0F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GB" w:eastAsia="ko-KR"/>
    </w:rPr>
  </w:style>
  <w:style w:type="paragraph" w:styleId="Heading1">
    <w:name w:val="heading 1"/>
    <w:basedOn w:val="Normal"/>
    <w:next w:val="Normal"/>
    <w:qFormat/>
    <w:rsid w:val="00221EE2"/>
    <w:pPr>
      <w:keepNext/>
      <w:numPr>
        <w:numId w:val="5"/>
      </w:num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rsid w:val="00221EE2"/>
    <w:pPr>
      <w:keepNext/>
      <w:numPr>
        <w:ilvl w:val="1"/>
        <w:numId w:val="5"/>
      </w:numPr>
      <w:outlineLvl w:val="1"/>
    </w:pPr>
    <w:rPr>
      <w:b/>
      <w:bCs/>
    </w:rPr>
  </w:style>
  <w:style w:type="paragraph" w:styleId="Heading3">
    <w:name w:val="heading 3"/>
    <w:basedOn w:val="Normal"/>
    <w:next w:val="NormalIndent"/>
    <w:qFormat/>
    <w:rsid w:val="00A8513F"/>
    <w:pPr>
      <w:keepNext/>
      <w:numPr>
        <w:ilvl w:val="2"/>
        <w:numId w:val="5"/>
      </w:numPr>
      <w:outlineLvl w:val="2"/>
    </w:pPr>
    <w:rPr>
      <w:i/>
      <w:iCs/>
    </w:rPr>
  </w:style>
  <w:style w:type="paragraph" w:styleId="Heading4">
    <w:name w:val="heading 4"/>
    <w:basedOn w:val="Normal"/>
    <w:next w:val="NormalIndent"/>
    <w:qFormat/>
    <w:pPr>
      <w:numPr>
        <w:ilvl w:val="3"/>
        <w:numId w:val="5"/>
      </w:numPr>
      <w:spacing w:before="2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61782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61782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61782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61782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61782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="720"/>
    </w:pPr>
  </w:style>
  <w:style w:type="paragraph" w:customStyle="1" w:styleId="Tabletext">
    <w:name w:val="Table text"/>
    <w:basedOn w:val="Normal"/>
    <w:rPr>
      <w:szCs w:val="22"/>
    </w:rPr>
  </w:style>
  <w:style w:type="paragraph" w:customStyle="1" w:styleId="Tablelegend">
    <w:name w:val="Table legend"/>
    <w:basedOn w:val="Normal"/>
    <w:next w:val="Tabletext"/>
    <w:pPr>
      <w:spacing w:before="240" w:after="120"/>
    </w:pPr>
  </w:style>
  <w:style w:type="paragraph" w:customStyle="1" w:styleId="Figurelegend">
    <w:name w:val="Figure legend"/>
    <w:basedOn w:val="Normal"/>
    <w:next w:val="Normal"/>
    <w:pPr>
      <w:spacing w:before="240" w:after="120"/>
    </w:pPr>
  </w:style>
  <w:style w:type="paragraph" w:customStyle="1" w:styleId="Callout">
    <w:name w:val="Callout"/>
    <w:basedOn w:val="Normal"/>
    <w:next w:val="Normal"/>
    <w:pPr>
      <w:spacing w:before="240" w:after="120"/>
    </w:pPr>
    <w:rPr>
      <w:b/>
      <w:bCs/>
      <w:i/>
      <w:iCs/>
      <w:szCs w:val="22"/>
    </w:r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</w:style>
  <w:style w:type="paragraph" w:customStyle="1" w:styleId="Reference">
    <w:name w:val="Reference"/>
    <w:basedOn w:val="Normal"/>
    <w:pPr>
      <w:keepLines/>
      <w:spacing w:after="360"/>
    </w:pPr>
  </w:style>
  <w:style w:type="paragraph" w:styleId="BodyTextIndent">
    <w:name w:val="Body Text Indent"/>
    <w:basedOn w:val="Normal"/>
    <w:pPr>
      <w:spacing w:after="120"/>
      <w:ind w:left="284"/>
    </w:pPr>
  </w:style>
  <w:style w:type="paragraph" w:styleId="BodyText">
    <w:name w:val="Body Text"/>
    <w:basedOn w:val="Normal"/>
    <w:pPr>
      <w:spacing w:after="120"/>
    </w:pPr>
  </w:style>
  <w:style w:type="paragraph" w:styleId="BodyTextFirstIndent">
    <w:name w:val="Body Text First Indent"/>
    <w:basedOn w:val="BodyText"/>
    <w:pPr>
      <w:ind w:firstLine="210"/>
    </w:pPr>
  </w:style>
  <w:style w:type="table" w:styleId="TableGrid">
    <w:name w:val="Table Grid"/>
    <w:basedOn w:val="TableNormal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BalloonText">
    <w:name w:val="Balloon Text"/>
    <w:basedOn w:val="Normal"/>
    <w:link w:val="BalloonTextChar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link w:val="BalloonText"/>
    <w:rsid w:val="00123AF8"/>
    <w:rPr>
      <w:rFonts w:ascii="Tahoma" w:hAnsi="Tahoma" w:cs="Tahoma"/>
      <w:sz w:val="16"/>
      <w:lang w:val="en-US" w:eastAsia="ko-KR"/>
    </w:rPr>
  </w:style>
  <w:style w:type="character" w:customStyle="1" w:styleId="FooterChar">
    <w:name w:val="Footer Char"/>
    <w:link w:val="Footer"/>
    <w:uiPriority w:val="99"/>
    <w:rsid w:val="00123AF8"/>
    <w:rPr>
      <w:rFonts w:cs="Vrinda"/>
      <w:lang w:val="en-US" w:eastAsia="ko-KR"/>
    </w:rPr>
  </w:style>
  <w:style w:type="paragraph" w:styleId="ListParagraph">
    <w:name w:val="List Paragraph"/>
    <w:basedOn w:val="Normal"/>
    <w:link w:val="ListParagraphChar"/>
    <w:uiPriority w:val="34"/>
    <w:qFormat/>
    <w:rsid w:val="00097543"/>
    <w:pPr>
      <w:ind w:left="720"/>
      <w:contextualSpacing/>
    </w:pPr>
  </w:style>
  <w:style w:type="character" w:styleId="CommentReference">
    <w:name w:val="annotation reference"/>
    <w:basedOn w:val="DefaultParagraphFont"/>
    <w:rsid w:val="00077077"/>
    <w:rPr>
      <w:sz w:val="16"/>
      <w:szCs w:val="16"/>
    </w:rPr>
  </w:style>
  <w:style w:type="paragraph" w:styleId="CommentText">
    <w:name w:val="annotation text"/>
    <w:basedOn w:val="Normal"/>
    <w:link w:val="CommentTextChar"/>
    <w:rsid w:val="00077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77077"/>
    <w:rPr>
      <w:rFonts w:ascii="Calibri" w:hAnsi="Calibri" w:cs="Vrinda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077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77077"/>
    <w:rPr>
      <w:rFonts w:ascii="Calibri" w:hAnsi="Calibri" w:cs="Vrinda"/>
      <w:b/>
      <w:bCs/>
      <w:lang w:val="en-US" w:eastAsia="ko-KR"/>
    </w:rPr>
  </w:style>
  <w:style w:type="character" w:customStyle="1" w:styleId="HeaderChar">
    <w:name w:val="Header Char"/>
    <w:basedOn w:val="DefaultParagraphFont"/>
    <w:link w:val="Header"/>
    <w:rsid w:val="00DB75FD"/>
    <w:rPr>
      <w:rFonts w:ascii="Calibri" w:hAnsi="Calibri" w:cs="Vrinda"/>
      <w:lang w:val="en-US" w:eastAsia="ko-KR"/>
    </w:rPr>
  </w:style>
  <w:style w:type="paragraph" w:styleId="NormalWeb">
    <w:name w:val="Normal (Web)"/>
    <w:basedOn w:val="Normal"/>
    <w:uiPriority w:val="99"/>
    <w:unhideWhenUsed/>
    <w:rsid w:val="00B14FB6"/>
    <w:pPr>
      <w:widowControl/>
      <w:spacing w:line="240" w:lineRule="auto"/>
    </w:pPr>
    <w:rPr>
      <w:rFonts w:ascii="Times New Roman" w:hAnsi="Times New Roman" w:cs="Times New Roman"/>
      <w:sz w:val="24"/>
      <w:lang w:val="en-NZ" w:eastAsia="en-NZ"/>
    </w:rPr>
  </w:style>
  <w:style w:type="character" w:styleId="Hyperlink">
    <w:name w:val="Hyperlink"/>
    <w:basedOn w:val="DefaultParagraphFont"/>
    <w:rsid w:val="009F5B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5BB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845BD"/>
    <w:pPr>
      <w:spacing w:after="0"/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45BD"/>
    <w:rPr>
      <w:rFonts w:ascii="Calibri" w:hAnsi="Calibri" w:cs="Vrinda"/>
      <w:sz w:val="22"/>
      <w:szCs w:val="24"/>
      <w:lang w:val="en-GB" w:eastAsia="ko-KR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845BD"/>
    <w:rPr>
      <w:rFonts w:ascii="Calibri" w:hAnsi="Calibri" w:cs="Calibri"/>
      <w:noProof/>
      <w:sz w:val="22"/>
      <w:szCs w:val="24"/>
      <w:lang w:val="en-GB" w:eastAsia="ko-KR"/>
    </w:rPr>
  </w:style>
  <w:style w:type="paragraph" w:customStyle="1" w:styleId="EndNoteBibliography">
    <w:name w:val="EndNote Bibliography"/>
    <w:basedOn w:val="Normal"/>
    <w:link w:val="EndNoteBibliographyChar"/>
    <w:rsid w:val="003845BD"/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845BD"/>
    <w:rPr>
      <w:rFonts w:ascii="Calibri" w:hAnsi="Calibri" w:cs="Calibri"/>
      <w:noProof/>
      <w:sz w:val="22"/>
      <w:szCs w:val="24"/>
      <w:lang w:val="en-GB" w:eastAsia="ko-KR"/>
    </w:rPr>
  </w:style>
  <w:style w:type="paragraph" w:styleId="Revision">
    <w:name w:val="Revision"/>
    <w:hidden/>
    <w:uiPriority w:val="99"/>
    <w:semiHidden/>
    <w:rsid w:val="00893D2A"/>
    <w:rPr>
      <w:rFonts w:ascii="Calibri" w:hAnsi="Calibri" w:cs="Vrinda"/>
      <w:sz w:val="22"/>
      <w:szCs w:val="24"/>
      <w:lang w:val="en-GB" w:eastAsia="ko-KR"/>
    </w:rPr>
  </w:style>
  <w:style w:type="character" w:customStyle="1" w:styleId="Heading5Char">
    <w:name w:val="Heading 5 Char"/>
    <w:basedOn w:val="DefaultParagraphFont"/>
    <w:link w:val="Heading5"/>
    <w:semiHidden/>
    <w:rsid w:val="00461782"/>
    <w:rPr>
      <w:rFonts w:asciiTheme="majorHAnsi" w:eastAsiaTheme="majorEastAsia" w:hAnsiTheme="majorHAnsi" w:cstheme="majorBidi"/>
      <w:color w:val="2E74B5" w:themeColor="accent1" w:themeShade="BF"/>
      <w:sz w:val="22"/>
      <w:szCs w:val="24"/>
      <w:lang w:val="en-GB" w:eastAsia="ko-KR"/>
    </w:rPr>
  </w:style>
  <w:style w:type="character" w:customStyle="1" w:styleId="Heading6Char">
    <w:name w:val="Heading 6 Char"/>
    <w:basedOn w:val="DefaultParagraphFont"/>
    <w:link w:val="Heading6"/>
    <w:semiHidden/>
    <w:rsid w:val="00461782"/>
    <w:rPr>
      <w:rFonts w:asciiTheme="majorHAnsi" w:eastAsiaTheme="majorEastAsia" w:hAnsiTheme="majorHAnsi" w:cstheme="majorBidi"/>
      <w:color w:val="1F4D78" w:themeColor="accent1" w:themeShade="7F"/>
      <w:sz w:val="22"/>
      <w:szCs w:val="24"/>
      <w:lang w:val="en-GB" w:eastAsia="ko-KR"/>
    </w:rPr>
  </w:style>
  <w:style w:type="character" w:customStyle="1" w:styleId="Heading7Char">
    <w:name w:val="Heading 7 Char"/>
    <w:basedOn w:val="DefaultParagraphFont"/>
    <w:link w:val="Heading7"/>
    <w:semiHidden/>
    <w:rsid w:val="00461782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4"/>
      <w:lang w:val="en-GB" w:eastAsia="ko-KR"/>
    </w:rPr>
  </w:style>
  <w:style w:type="character" w:customStyle="1" w:styleId="Heading8Char">
    <w:name w:val="Heading 8 Char"/>
    <w:basedOn w:val="DefaultParagraphFont"/>
    <w:link w:val="Heading8"/>
    <w:semiHidden/>
    <w:rsid w:val="0046178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ko-KR"/>
    </w:rPr>
  </w:style>
  <w:style w:type="character" w:customStyle="1" w:styleId="Heading9Char">
    <w:name w:val="Heading 9 Char"/>
    <w:basedOn w:val="DefaultParagraphFont"/>
    <w:link w:val="Heading9"/>
    <w:semiHidden/>
    <w:rsid w:val="004617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6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78208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1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a4b94e-d40c-40e8-b5fe-b363037196e6" xsi:nil="true"/>
    <lcf76f155ced4ddcb4097134ff3c332f xmlns="b366acfb-a5f7-48ad-bca4-d6563ac4dee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3" ma:contentTypeDescription="Create a new document." ma:contentTypeScope="" ma:versionID="a0f296abe7fe987eb2b35b229f178377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26859a143ebf0128520304faa09ca0c5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7b970a0-e160-4090-9042-a4b75c283d13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628DD2-764A-4BDC-9C19-B21A11C203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1CD9E5-1C18-40DB-868A-3B863829365E}">
  <ds:schemaRefs>
    <ds:schemaRef ds:uri="http://schemas.openxmlformats.org/package/2006/metadata/core-properties"/>
    <ds:schemaRef ds:uri="1fa4b94e-d40c-40e8-b5fe-b363037196e6"/>
    <ds:schemaRef ds:uri="http://purl.org/dc/elements/1.1/"/>
    <ds:schemaRef ds:uri="http://schemas.microsoft.com/office/2006/documentManagement/types"/>
    <ds:schemaRef ds:uri="b366acfb-a5f7-48ad-bca4-d6563ac4dee9"/>
    <ds:schemaRef ds:uri="http://schemas.microsoft.com/office/infopath/2007/PartnerControls"/>
    <ds:schemaRef ds:uri="http://purl.org/dc/terms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C958697-0938-43DF-B9FA-5FD17E512E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6acfb-a5f7-48ad-bca4-d6563ac4dee9"/>
    <ds:schemaRef ds:uri="1fa4b94e-d40c-40e8-b5fe-b363037196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A0C1D9-7CDA-4EEF-85A3-065B75EAE0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576</Words>
  <Characters>3514</Characters>
  <Application>Microsoft Office Word</Application>
  <DocSecurity>0</DocSecurity>
  <Lines>146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is Manuscript Template</vt:lpstr>
    </vt:vector>
  </TitlesOfParts>
  <Company>Dell Computer Corporation</Company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subject/>
  <dc:creator>Raewyn Poole</dc:creator>
  <cp:keywords>Adisms.dot</cp:keywords>
  <cp:lastModifiedBy>Medical writer (SG)</cp:lastModifiedBy>
  <cp:revision>18</cp:revision>
  <cp:lastPrinted>2008-04-03T01:20:00Z</cp:lastPrinted>
  <dcterms:created xsi:type="dcterms:W3CDTF">2025-10-14T21:56:00Z</dcterms:created>
  <dcterms:modified xsi:type="dcterms:W3CDTF">2025-10-14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715D45A55D841874A9045CD59D4CE</vt:lpwstr>
  </property>
  <property fmtid="{D5CDD505-2E9C-101B-9397-08002B2CF9AE}" pid="3" name="Order">
    <vt:r8>159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  <property fmtid="{D5CDD505-2E9C-101B-9397-08002B2CF9AE}" pid="8" name="MSIP_Label_d9088468-0951-4aef-9cc3-0a346e475ddc_Enabled">
    <vt:lpwstr>true</vt:lpwstr>
  </property>
  <property fmtid="{D5CDD505-2E9C-101B-9397-08002B2CF9AE}" pid="9" name="MSIP_Label_d9088468-0951-4aef-9cc3-0a346e475ddc_SetDate">
    <vt:lpwstr>2025-03-20T07:07:24Z</vt:lpwstr>
  </property>
  <property fmtid="{D5CDD505-2E9C-101B-9397-08002B2CF9AE}" pid="10" name="MSIP_Label_d9088468-0951-4aef-9cc3-0a346e475ddc_Method">
    <vt:lpwstr>Privileged</vt:lpwstr>
  </property>
  <property fmtid="{D5CDD505-2E9C-101B-9397-08002B2CF9AE}" pid="11" name="MSIP_Label_d9088468-0951-4aef-9cc3-0a346e475ddc_Name">
    <vt:lpwstr>Public</vt:lpwstr>
  </property>
  <property fmtid="{D5CDD505-2E9C-101B-9397-08002B2CF9AE}" pid="12" name="MSIP_Label_d9088468-0951-4aef-9cc3-0a346e475ddc_SiteId">
    <vt:lpwstr>aca3c8d6-aa71-4e1a-a10e-03572fc58c0b</vt:lpwstr>
  </property>
  <property fmtid="{D5CDD505-2E9C-101B-9397-08002B2CF9AE}" pid="13" name="MSIP_Label_d9088468-0951-4aef-9cc3-0a346e475ddc_ActionId">
    <vt:lpwstr>ab0bbd7c-29ae-41ef-8fab-0ea60ff18c10</vt:lpwstr>
  </property>
  <property fmtid="{D5CDD505-2E9C-101B-9397-08002B2CF9AE}" pid="14" name="MSIP_Label_d9088468-0951-4aef-9cc3-0a346e475ddc_ContentBits">
    <vt:lpwstr>0</vt:lpwstr>
  </property>
</Properties>
</file>